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6C8C8" w14:textId="31BF15B8" w:rsidR="00F860EC" w:rsidRPr="00710EEF" w:rsidRDefault="00F860EC" w:rsidP="00710EEF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6627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3635B2">
        <w:rPr>
          <w:rFonts w:ascii="Times New Roman" w:hAnsi="Times New Roman"/>
          <w:b/>
          <w:sz w:val="24"/>
          <w:szCs w:val="24"/>
          <w:lang w:val="en-US"/>
        </w:rPr>
        <w:t>S5</w:t>
      </w:r>
      <w:r w:rsidRPr="00766276">
        <w:rPr>
          <w:rFonts w:ascii="Times New Roman" w:hAnsi="Times New Roman"/>
          <w:b/>
          <w:sz w:val="24"/>
          <w:szCs w:val="24"/>
          <w:lang w:val="en-US"/>
        </w:rPr>
        <w:t xml:space="preserve">. Detailed information about candidate QTL regions associated with the back fat </w:t>
      </w:r>
      <w:r w:rsidR="00166A76" w:rsidRPr="00766276">
        <w:rPr>
          <w:rFonts w:ascii="Times New Roman" w:hAnsi="Times New Roman"/>
          <w:b/>
          <w:sz w:val="24"/>
          <w:szCs w:val="24"/>
          <w:lang w:val="en-US"/>
        </w:rPr>
        <w:t xml:space="preserve">(BF) </w:t>
      </w:r>
      <w:r w:rsidRPr="00766276">
        <w:rPr>
          <w:rFonts w:ascii="Times New Roman" w:hAnsi="Times New Roman"/>
          <w:b/>
          <w:sz w:val="24"/>
          <w:szCs w:val="24"/>
          <w:lang w:val="en-US"/>
        </w:rPr>
        <w:t>by 1Mb SNP window, single SNP and haplotype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1086"/>
        <w:gridCol w:w="1055"/>
        <w:gridCol w:w="1194"/>
        <w:gridCol w:w="808"/>
        <w:gridCol w:w="1081"/>
        <w:gridCol w:w="1260"/>
        <w:gridCol w:w="1439"/>
        <w:gridCol w:w="1618"/>
        <w:gridCol w:w="1442"/>
        <w:gridCol w:w="2591"/>
      </w:tblGrid>
      <w:tr w:rsidR="00710EEF" w:rsidRPr="00766276" w14:paraId="719D725A" w14:textId="77777777" w:rsidTr="00710EEF">
        <w:tc>
          <w:tcPr>
            <w:tcW w:w="227" w:type="pct"/>
          </w:tcPr>
          <w:p w14:paraId="5D616A16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SSC</w:t>
            </w:r>
          </w:p>
        </w:tc>
        <w:tc>
          <w:tcPr>
            <w:tcW w:w="382" w:type="pct"/>
          </w:tcPr>
          <w:p w14:paraId="7D2FA821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Location (start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nd) in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b</w:t>
            </w:r>
            <w:r w:rsidRPr="00304F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371" w:type="pct"/>
          </w:tcPr>
          <w:p w14:paraId="2851E789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Mb SNP window </w:t>
            </w:r>
          </w:p>
        </w:tc>
        <w:tc>
          <w:tcPr>
            <w:tcW w:w="420" w:type="pct"/>
          </w:tcPr>
          <w:p w14:paraId="692C3BD3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cent genetic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riance explained</w:t>
            </w:r>
          </w:p>
        </w:tc>
        <w:tc>
          <w:tcPr>
            <w:tcW w:w="284" w:type="pct"/>
          </w:tcPr>
          <w:p w14:paraId="54F337D9" w14:textId="095C8F4B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A</w:t>
            </w:r>
            <w:r w:rsidR="00710E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(P &gt; 0) </w:t>
            </w:r>
          </w:p>
        </w:tc>
        <w:tc>
          <w:tcPr>
            <w:tcW w:w="380" w:type="pct"/>
          </w:tcPr>
          <w:p w14:paraId="11B26D3B" w14:textId="3EF1DBC8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 w:rsidR="001C32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the 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76627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443" w:type="pct"/>
          </w:tcPr>
          <w:p w14:paraId="05152B68" w14:textId="77777777" w:rsidR="007633D5" w:rsidRPr="005A707D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up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06" w:type="pct"/>
          </w:tcPr>
          <w:p w14:paraId="182EE663" w14:textId="43757A9F" w:rsidR="007633D5" w:rsidRPr="005A707D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 w:rsidR="00710EEF">
              <w:rPr>
                <w:rFonts w:ascii="Times New Roman" w:hAnsi="Times New Roman"/>
                <w:sz w:val="24"/>
                <w:szCs w:val="24"/>
                <w:lang w:val="en-US"/>
              </w:rPr>
              <w:t>within 1Mb dow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69" w:type="pct"/>
          </w:tcPr>
          <w:p w14:paraId="5A4920E1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Previously reported important QTL at the SNP window</w:t>
            </w:r>
          </w:p>
        </w:tc>
        <w:tc>
          <w:tcPr>
            <w:tcW w:w="507" w:type="pct"/>
          </w:tcPr>
          <w:p w14:paraId="427F4B6E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Associated single SNPs (position in Mb) within the 1Mb window**</w:t>
            </w:r>
          </w:p>
        </w:tc>
        <w:tc>
          <w:tcPr>
            <w:tcW w:w="911" w:type="pct"/>
          </w:tcPr>
          <w:p w14:paraId="287D7FD2" w14:textId="77777777" w:rsidR="007633D5" w:rsidRPr="00766276" w:rsidRDefault="007633D5" w:rsidP="00906D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Associated haplotypes within the 1Mb window***</w:t>
            </w:r>
          </w:p>
        </w:tc>
      </w:tr>
      <w:tr w:rsidR="00710EEF" w:rsidRPr="00766276" w14:paraId="5F83B39C" w14:textId="77777777" w:rsidTr="00710EEF">
        <w:tc>
          <w:tcPr>
            <w:tcW w:w="227" w:type="pct"/>
          </w:tcPr>
          <w:p w14:paraId="4038E97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2" w:type="pct"/>
          </w:tcPr>
          <w:p w14:paraId="626092E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2.05-112.96</w:t>
            </w:r>
          </w:p>
        </w:tc>
        <w:tc>
          <w:tcPr>
            <w:tcW w:w="371" w:type="pct"/>
          </w:tcPr>
          <w:p w14:paraId="2DF0959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44374-DRGA0008090</w:t>
            </w:r>
          </w:p>
        </w:tc>
        <w:tc>
          <w:tcPr>
            <w:tcW w:w="420" w:type="pct"/>
          </w:tcPr>
          <w:p w14:paraId="01A87EE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84" w:type="pct"/>
          </w:tcPr>
          <w:p w14:paraId="3818453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380" w:type="pct"/>
          </w:tcPr>
          <w:p w14:paraId="0BA24855" w14:textId="0CEDEF32" w:rsidR="007633D5" w:rsidRPr="00710EEF" w:rsidRDefault="007633D5" w:rsidP="00710EE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29" w:lineRule="atLeast"/>
              <w:textAlignment w:val="baseline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E</w:t>
            </w:r>
            <w:r w:rsidRPr="007662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v</w:t>
            </w:r>
            <w:proofErr w:type="spellEnd"/>
            <w:r w:rsidRPr="007662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443" w:type="pct"/>
          </w:tcPr>
          <w:p w14:paraId="6BBD9C06" w14:textId="77777777" w:rsidR="007633D5" w:rsidRPr="00BD1F50" w:rsidRDefault="00BD1F50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D1F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NORA18, </w:t>
            </w:r>
            <w:proofErr w:type="spellStart"/>
            <w:r w:rsidRPr="00BD1F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06" w:type="pct"/>
          </w:tcPr>
          <w:p w14:paraId="64178664" w14:textId="77777777" w:rsidR="007633D5" w:rsidRPr="00BD1F50" w:rsidRDefault="00BD1F50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D1F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7SK</w:t>
            </w:r>
          </w:p>
        </w:tc>
        <w:tc>
          <w:tcPr>
            <w:tcW w:w="569" w:type="pct"/>
          </w:tcPr>
          <w:p w14:paraId="758BA00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08878730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5259F11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15F60170" w14:textId="77777777" w:rsidTr="00710EEF">
        <w:tc>
          <w:tcPr>
            <w:tcW w:w="227" w:type="pct"/>
          </w:tcPr>
          <w:p w14:paraId="5A8E4BD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2" w:type="pct"/>
          </w:tcPr>
          <w:p w14:paraId="2000BE6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47.04-47.98</w:t>
            </w:r>
          </w:p>
        </w:tc>
        <w:tc>
          <w:tcPr>
            <w:tcW w:w="371" w:type="pct"/>
          </w:tcPr>
          <w:p w14:paraId="5795C8A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85867-ALGA0018683</w:t>
            </w:r>
          </w:p>
        </w:tc>
        <w:tc>
          <w:tcPr>
            <w:tcW w:w="420" w:type="pct"/>
          </w:tcPr>
          <w:p w14:paraId="283F172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84" w:type="pct"/>
          </w:tcPr>
          <w:p w14:paraId="1767989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380" w:type="pct"/>
          </w:tcPr>
          <w:p w14:paraId="7C54E05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</w:t>
            </w:r>
            <w:proofErr w:type="gram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SEPT10, NPHP1,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ACOXL</w:t>
            </w:r>
            <w:r w:rsidRPr="0076627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BCL2L11</w:t>
            </w:r>
            <w:r w:rsidRPr="00766276">
              <w:rPr>
                <w:rFonts w:ascii="Times New Roman" w:hAnsi="Times New Roman"/>
                <w:i/>
                <w:sz w:val="24"/>
                <w:szCs w:val="24"/>
              </w:rPr>
              <w:t>, BUB1-like</w:t>
            </w:r>
          </w:p>
        </w:tc>
        <w:tc>
          <w:tcPr>
            <w:tcW w:w="443" w:type="pct"/>
          </w:tcPr>
          <w:p w14:paraId="5F30735A" w14:textId="77777777" w:rsidR="007633D5" w:rsidRPr="00D570ED" w:rsidRDefault="00D570ED" w:rsidP="004D4922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570E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BL</w:t>
            </w:r>
            <w:r w:rsidR="004D492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7, MERTK, ANAPC1, Gm355, </w:t>
            </w:r>
            <w:r w:rsidRPr="00D570E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SNORA70, </w:t>
            </w:r>
            <w:proofErr w:type="spellStart"/>
            <w:r w:rsidRPr="00D570E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06" w:type="pct"/>
          </w:tcPr>
          <w:p w14:paraId="60C6319D" w14:textId="77777777" w:rsidR="007633D5" w:rsidRPr="009B745F" w:rsidRDefault="009B745F" w:rsidP="00C11A8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B745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KCNIP3, FAHD2A, GPAT2, ADRA2B, TPC3, ARID5A, LOC100524797, NPHP1, MALL, MRPS5, ZNF514, MAL, ZNF2, </w:t>
            </w:r>
            <w:r w:rsidRPr="009B745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, PROM2, </w:t>
            </w:r>
            <w:proofErr w:type="spellStart"/>
            <w:r w:rsidRPr="009B745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9B745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69" w:type="pct"/>
          </w:tcPr>
          <w:p w14:paraId="2E6A3FC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versi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3D1DBD23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38EDCD9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0EA7217" w14:textId="77777777" w:rsidTr="00710EEF">
        <w:tc>
          <w:tcPr>
            <w:tcW w:w="227" w:type="pct"/>
          </w:tcPr>
          <w:p w14:paraId="19A1F3C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382" w:type="pct"/>
          </w:tcPr>
          <w:p w14:paraId="7511640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55.03-55.96</w:t>
            </w:r>
          </w:p>
        </w:tc>
        <w:tc>
          <w:tcPr>
            <w:tcW w:w="371" w:type="pct"/>
          </w:tcPr>
          <w:p w14:paraId="3736E80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119800-ALGA0123577</w:t>
            </w:r>
          </w:p>
        </w:tc>
        <w:tc>
          <w:tcPr>
            <w:tcW w:w="420" w:type="pct"/>
          </w:tcPr>
          <w:p w14:paraId="5070816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84" w:type="pct"/>
          </w:tcPr>
          <w:p w14:paraId="072127F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</w:tcPr>
          <w:p w14:paraId="1330DAF5" w14:textId="20EC1349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RAMP3, WAP, TBRG4, SNORA21, SNORA5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="00710EE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CCM2, PPIA, H2A.Z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MYO1G, SNORA9, OGDH, TMED4, DDX56, NPC1L1, NUDCD3, CAMK2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B, YKT6, GCK, MYL7, POLD2, AEBP1</w:t>
            </w:r>
          </w:p>
        </w:tc>
        <w:tc>
          <w:tcPr>
            <w:tcW w:w="443" w:type="pct"/>
          </w:tcPr>
          <w:p w14:paraId="544CA851" w14:textId="77777777" w:rsidR="007633D5" w:rsidRPr="00ED2F17" w:rsidRDefault="00ED2F1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D2F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H242-79N16, CH242-226A14, CH242-64G23, LOC617503, C1GALT1C1, MCTS1, CUL4B, ATP1B4, LAMP2, FAM70A</w:t>
            </w:r>
          </w:p>
        </w:tc>
        <w:tc>
          <w:tcPr>
            <w:tcW w:w="506" w:type="pct"/>
          </w:tcPr>
          <w:p w14:paraId="1BE217ED" w14:textId="77777777" w:rsidR="007633D5" w:rsidRPr="009B745F" w:rsidRDefault="005C6E9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C6E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H242-445E7, CH242-41K13, AKAP17A, CT47B1, LONRF3, ZCCHC12, IL13RA1, DOCK11, 5S_rRNA, </w:t>
            </w:r>
            <w:proofErr w:type="spellStart"/>
            <w:r w:rsidRPr="005C6E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5C6E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69" w:type="pct"/>
          </w:tcPr>
          <w:p w14:paraId="4BBC932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ra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uscular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C66E20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31FA786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176E5BDA" w14:textId="77777777" w:rsidTr="00710EEF">
        <w:tc>
          <w:tcPr>
            <w:tcW w:w="227" w:type="pct"/>
          </w:tcPr>
          <w:p w14:paraId="6D27D8A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82" w:type="pct"/>
          </w:tcPr>
          <w:p w14:paraId="2CAFB26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48.02-48.99</w:t>
            </w:r>
          </w:p>
        </w:tc>
        <w:tc>
          <w:tcPr>
            <w:tcW w:w="371" w:type="pct"/>
          </w:tcPr>
          <w:p w14:paraId="6B5CA9C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90558-ASGA0073294</w:t>
            </w:r>
          </w:p>
        </w:tc>
        <w:tc>
          <w:tcPr>
            <w:tcW w:w="420" w:type="pct"/>
          </w:tcPr>
          <w:p w14:paraId="5CEA419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84" w:type="pct"/>
          </w:tcPr>
          <w:p w14:paraId="21E3E38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80" w:type="pct"/>
          </w:tcPr>
          <w:p w14:paraId="3E9B7992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 genes</w:t>
            </w:r>
          </w:p>
        </w:tc>
        <w:tc>
          <w:tcPr>
            <w:tcW w:w="443" w:type="pct"/>
          </w:tcPr>
          <w:p w14:paraId="6D93A83C" w14:textId="77777777" w:rsidR="007633D5" w:rsidRPr="00CE4A4A" w:rsidRDefault="00CE4A4A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E4A4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DAMTS6, CENPK, PPWD1, TRIM23, C16H5orf44, SGTB, NLN, RPL36A, ERBB2IP</w:t>
            </w:r>
          </w:p>
        </w:tc>
        <w:tc>
          <w:tcPr>
            <w:tcW w:w="506" w:type="pct"/>
          </w:tcPr>
          <w:p w14:paraId="54A9E99A" w14:textId="77777777" w:rsidR="007633D5" w:rsidRPr="003C13D9" w:rsidRDefault="003C13D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C13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ST4, CD180</w:t>
            </w:r>
          </w:p>
        </w:tc>
        <w:tc>
          <w:tcPr>
            <w:tcW w:w="569" w:type="pct"/>
          </w:tcPr>
          <w:p w14:paraId="157390B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conversi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0D827E51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62349CC0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2E2F17FC" w14:textId="77777777" w:rsidTr="00710EEF">
        <w:tc>
          <w:tcPr>
            <w:tcW w:w="227" w:type="pct"/>
          </w:tcPr>
          <w:p w14:paraId="7FC6757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2" w:type="pct"/>
          </w:tcPr>
          <w:p w14:paraId="7B9523B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43.01-43.94</w:t>
            </w:r>
          </w:p>
        </w:tc>
        <w:tc>
          <w:tcPr>
            <w:tcW w:w="371" w:type="pct"/>
          </w:tcPr>
          <w:p w14:paraId="2387A9B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79708-ALGA0098147</w:t>
            </w:r>
          </w:p>
        </w:tc>
        <w:tc>
          <w:tcPr>
            <w:tcW w:w="420" w:type="pct"/>
          </w:tcPr>
          <w:p w14:paraId="268614D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84" w:type="pct"/>
          </w:tcPr>
          <w:p w14:paraId="00DB3E2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380" w:type="pct"/>
          </w:tcPr>
          <w:p w14:paraId="75EC05CD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BMPER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BBS9</w:t>
            </w:r>
          </w:p>
        </w:tc>
        <w:tc>
          <w:tcPr>
            <w:tcW w:w="443" w:type="pct"/>
          </w:tcPr>
          <w:p w14:paraId="7AA78D0B" w14:textId="77777777" w:rsidR="007633D5" w:rsidRPr="009B26FB" w:rsidRDefault="009B26F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B26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7-SEP, HERPUD2, TBX20, DPY19L2, NPSR1, U6</w:t>
            </w:r>
          </w:p>
        </w:tc>
        <w:tc>
          <w:tcPr>
            <w:tcW w:w="506" w:type="pct"/>
          </w:tcPr>
          <w:p w14:paraId="08DAE93E" w14:textId="77777777" w:rsidR="007633D5" w:rsidRPr="005A13F3" w:rsidRDefault="005A13F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13F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BS9, PTHB1-like, LOC100738822, NT5C3, FKBP9, RP9, KBTBD2, HMGN1, LSM5, AVL9</w:t>
            </w:r>
          </w:p>
        </w:tc>
        <w:tc>
          <w:tcPr>
            <w:tcW w:w="569" w:type="pct"/>
          </w:tcPr>
          <w:p w14:paraId="5132A7F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versi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F61C023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0414D4A9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A3AC386" w14:textId="77777777" w:rsidTr="00710EEF">
        <w:tc>
          <w:tcPr>
            <w:tcW w:w="227" w:type="pct"/>
          </w:tcPr>
          <w:p w14:paraId="5FB7E80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82" w:type="pct"/>
          </w:tcPr>
          <w:p w14:paraId="2D4E1BD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25.01-125.99</w:t>
            </w:r>
          </w:p>
        </w:tc>
        <w:tc>
          <w:tcPr>
            <w:tcW w:w="371" w:type="pct"/>
          </w:tcPr>
          <w:p w14:paraId="288E7D7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117661-ALGA0015536</w:t>
            </w:r>
          </w:p>
        </w:tc>
        <w:tc>
          <w:tcPr>
            <w:tcW w:w="420" w:type="pct"/>
          </w:tcPr>
          <w:p w14:paraId="7D6F215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84" w:type="pct"/>
          </w:tcPr>
          <w:p w14:paraId="2B5E861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380" w:type="pct"/>
          </w:tcPr>
          <w:p w14:paraId="644AA320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_coding,C11ORF46,COMMD10, SEMA6A</w:t>
            </w:r>
          </w:p>
        </w:tc>
        <w:tc>
          <w:tcPr>
            <w:tcW w:w="443" w:type="pct"/>
          </w:tcPr>
          <w:p w14:paraId="1E60F81D" w14:textId="77777777" w:rsidR="007633D5" w:rsidRPr="003D3ED3" w:rsidRDefault="003D3ED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D3E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M36, PGGT1B, CCDC112, TICAM2, FEM1C, TMED7, CDO1, ATG12</w:t>
            </w:r>
          </w:p>
        </w:tc>
        <w:tc>
          <w:tcPr>
            <w:tcW w:w="506" w:type="pct"/>
          </w:tcPr>
          <w:p w14:paraId="091B432F" w14:textId="77777777" w:rsidR="007633D5" w:rsidRPr="003D3ED3" w:rsidRDefault="003D3ED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D3E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3D3E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3D3E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69" w:type="pct"/>
          </w:tcPr>
          <w:p w14:paraId="75ED22F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25631CB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ALGA0107733 (125.74)</w:t>
            </w:r>
          </w:p>
        </w:tc>
        <w:tc>
          <w:tcPr>
            <w:tcW w:w="911" w:type="pct"/>
          </w:tcPr>
          <w:p w14:paraId="66529C15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C859788" w14:textId="77777777" w:rsidTr="00710EEF">
        <w:tc>
          <w:tcPr>
            <w:tcW w:w="227" w:type="pct"/>
          </w:tcPr>
          <w:p w14:paraId="0B6BA2C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2" w:type="pct"/>
          </w:tcPr>
          <w:p w14:paraId="3B4F8CF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3.08-113.96</w:t>
            </w:r>
          </w:p>
        </w:tc>
        <w:tc>
          <w:tcPr>
            <w:tcW w:w="371" w:type="pct"/>
          </w:tcPr>
          <w:p w14:paraId="75E0E60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99955-ASGA0105482</w:t>
            </w:r>
          </w:p>
        </w:tc>
        <w:tc>
          <w:tcPr>
            <w:tcW w:w="420" w:type="pct"/>
          </w:tcPr>
          <w:p w14:paraId="4FE5A11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4" w:type="pct"/>
          </w:tcPr>
          <w:p w14:paraId="3762B81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380" w:type="pct"/>
          </w:tcPr>
          <w:p w14:paraId="6C418B6F" w14:textId="66C4D6FF" w:rsidR="007633D5" w:rsidRPr="006D1441" w:rsidRDefault="007633D5" w:rsidP="006D144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FAM70A, ZBTB33, RHOXF1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NKAP, AKAP14, NDUFA1, RNF113A, UPF3B;</w:t>
            </w:r>
            <w:r w:rsidR="006D144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NORA69, ANKRD58, SEPT6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mi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NKRF, UBE2A, CXORF56, SLC25A6, SLC25A43, PGRMC1, AKAP17A</w:t>
            </w:r>
          </w:p>
        </w:tc>
        <w:tc>
          <w:tcPr>
            <w:tcW w:w="443" w:type="pct"/>
          </w:tcPr>
          <w:p w14:paraId="298F1038" w14:textId="77777777" w:rsidR="007633D5" w:rsidRPr="00487C61" w:rsidRDefault="00487C6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87C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H242-79N16, CH242-226A14, CH242-226A14, CH242-64G23, LOC617503, C1GALT1C1, MCTS1, CUL4B, ATP1B4, LAMP2, FAM70A</w:t>
            </w:r>
          </w:p>
        </w:tc>
        <w:tc>
          <w:tcPr>
            <w:tcW w:w="506" w:type="pct"/>
          </w:tcPr>
          <w:p w14:paraId="706E0796" w14:textId="77777777" w:rsidR="007633D5" w:rsidRPr="00487C61" w:rsidRDefault="00487C6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87C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H242-445E7, CH242-41K13, AKAP17A, CT47B1, LONRF3, ZCCHC12, IL13RA1, DOCK11, 5S_rRNA, </w:t>
            </w:r>
            <w:proofErr w:type="spellStart"/>
            <w:r w:rsidRPr="00487C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87C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69" w:type="pct"/>
          </w:tcPr>
          <w:p w14:paraId="4825FE2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7492FC8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45EF686A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46F73F9C" w14:textId="77777777" w:rsidTr="00710EEF">
        <w:tc>
          <w:tcPr>
            <w:tcW w:w="227" w:type="pct"/>
          </w:tcPr>
          <w:p w14:paraId="7C12FAE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382" w:type="pct"/>
          </w:tcPr>
          <w:p w14:paraId="7F300FC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4.12-34.99</w:t>
            </w:r>
          </w:p>
        </w:tc>
        <w:tc>
          <w:tcPr>
            <w:tcW w:w="371" w:type="pct"/>
          </w:tcPr>
          <w:p w14:paraId="71D98D5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78942-ASGA0057115</w:t>
            </w:r>
          </w:p>
        </w:tc>
        <w:tc>
          <w:tcPr>
            <w:tcW w:w="420" w:type="pct"/>
          </w:tcPr>
          <w:p w14:paraId="420F68C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" w:type="pct"/>
          </w:tcPr>
          <w:p w14:paraId="6433094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380" w:type="pct"/>
          </w:tcPr>
          <w:p w14:paraId="14F80672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PG3, NPG5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PMAP23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PLXNA1, NME6, CAMP, CCDC51, CCDC72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ATRIP, PFKFB4, COL7A1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QCRC1, SHISA5, TREX1, TMEM89, SLC26A6, CELSR3, NCKIPSD, U6, PRKAR2A, SLC25A20, ARIH2, P4HTM, WDR6, DALRD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3, MIR425, MIR191, NDUFAF3, IMPDH2, QRICH1, USP19, LAMB2, </w:t>
            </w:r>
          </w:p>
        </w:tc>
        <w:tc>
          <w:tcPr>
            <w:tcW w:w="443" w:type="pct"/>
          </w:tcPr>
          <w:p w14:paraId="0A1BFD7D" w14:textId="77777777" w:rsidR="007633D5" w:rsidRPr="00F22A94" w:rsidRDefault="00F22A94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22A9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BEAL2, NRADD, SETD2, NBEAL2, KLHL18, SCAP, </w:t>
            </w:r>
            <w:proofErr w:type="spellStart"/>
            <w:r w:rsidRPr="00F22A9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F22A9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ELP6, CSPG5, SMARCC1, DHX30, MAP4, LOC638399, </w:t>
            </w:r>
            <w:r w:rsidRPr="00F22A9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TAP4</w:t>
            </w:r>
          </w:p>
        </w:tc>
        <w:tc>
          <w:tcPr>
            <w:tcW w:w="506" w:type="pct"/>
          </w:tcPr>
          <w:p w14:paraId="6ED84F1E" w14:textId="77777777" w:rsidR="007633D5" w:rsidRPr="0099172B" w:rsidRDefault="0099172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APEH, MST1, RNF123, AMIGO3, GMPPB, IP6K1, CDHR4, FAM212A, CH242-222N14, TRAIP, CAMKV, LOC100626209, MST1R, </w:t>
            </w:r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ON1A, RBM6, RBM5, SEMA3F, GNAT1, SLC38A3, SSC.841,CCDC71, KLHDC8B, SEMA3B, LOC100511718, CCDC36, USP4, IFRD2, RHOA, BSN, C3orf45, HYAL3, NAT6, HYAL1, HYAL2, TUSC2, U6</w:t>
            </w:r>
          </w:p>
        </w:tc>
        <w:tc>
          <w:tcPr>
            <w:tcW w:w="569" w:type="pct"/>
          </w:tcPr>
          <w:p w14:paraId="7B602044" w14:textId="77777777" w:rsidR="007633D5" w:rsidRPr="0099172B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aily</w:t>
            </w:r>
            <w:proofErr w:type="spellEnd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in</w:t>
            </w:r>
            <w:proofErr w:type="spellEnd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and back </w:t>
            </w:r>
            <w:proofErr w:type="spellStart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t</w:t>
            </w:r>
            <w:proofErr w:type="spellEnd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72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31C2BFF9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74B8342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140351E4" w14:textId="77777777" w:rsidTr="00710EEF">
        <w:tc>
          <w:tcPr>
            <w:tcW w:w="227" w:type="pct"/>
          </w:tcPr>
          <w:p w14:paraId="16502C3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382" w:type="pct"/>
          </w:tcPr>
          <w:p w14:paraId="1CBC62E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9.01-119.98</w:t>
            </w:r>
          </w:p>
        </w:tc>
        <w:tc>
          <w:tcPr>
            <w:tcW w:w="371" w:type="pct"/>
          </w:tcPr>
          <w:p w14:paraId="022B824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16106-ALGA0021085</w:t>
            </w:r>
          </w:p>
        </w:tc>
        <w:tc>
          <w:tcPr>
            <w:tcW w:w="420" w:type="pct"/>
          </w:tcPr>
          <w:p w14:paraId="5A328EE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84" w:type="pct"/>
          </w:tcPr>
          <w:p w14:paraId="60A0FFF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380" w:type="pct"/>
          </w:tcPr>
          <w:p w14:paraId="1B88CBF3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GREF1, KHK, EMILIN1, AGBL5, TMEM214, MAPRE3, DPYSL5, CENPA,C2ORF18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IB4, C2ORF70, EPT1, GPR113, LCTHIO, HADHA,CCDC164, FAM59B, RAB10, U6, KIF3C</w:t>
            </w:r>
          </w:p>
        </w:tc>
        <w:tc>
          <w:tcPr>
            <w:tcW w:w="443" w:type="pct"/>
          </w:tcPr>
          <w:p w14:paraId="6A04F09B" w14:textId="77777777" w:rsidR="007633D5" w:rsidRPr="00D9427F" w:rsidRDefault="00D9427F" w:rsidP="00B7404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942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GREF1, BRE, RBKS, SLC4A1AP, SUPT7L, GPN1, CCDC121, ZNF512, C2orf16, EIF2B4, SNX17, PPM1G, NRBP1, IFT172, KRTCAP3</w:t>
            </w:r>
            <w:r w:rsidRPr="00D942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, FNDC4, GCKR, ATRAID, SLC5A6, TCF23, C2orf53, PREB, ABHD1</w:t>
            </w:r>
          </w:p>
        </w:tc>
        <w:tc>
          <w:tcPr>
            <w:tcW w:w="506" w:type="pct"/>
          </w:tcPr>
          <w:p w14:paraId="5A8F6783" w14:textId="77777777" w:rsidR="007633D5" w:rsidRPr="00AA73B3" w:rsidRDefault="00AA73B3" w:rsidP="00B7404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A73B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KIF3C, ASXL2, DTNB, DNMT3A, POMC, EFR3B</w:t>
            </w:r>
          </w:p>
        </w:tc>
        <w:tc>
          <w:tcPr>
            <w:tcW w:w="569" w:type="pct"/>
          </w:tcPr>
          <w:p w14:paraId="4A82FA6F" w14:textId="77777777" w:rsidR="007633D5" w:rsidRPr="00766276" w:rsidRDefault="007633D5" w:rsidP="00B7404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DCE591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03D200D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5FF1DF5A" w14:textId="77777777" w:rsidTr="00710EEF">
        <w:tc>
          <w:tcPr>
            <w:tcW w:w="227" w:type="pct"/>
          </w:tcPr>
          <w:p w14:paraId="5E69500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382" w:type="pct"/>
          </w:tcPr>
          <w:p w14:paraId="092FD8D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52.10-152.98</w:t>
            </w:r>
          </w:p>
        </w:tc>
        <w:tc>
          <w:tcPr>
            <w:tcW w:w="371" w:type="pct"/>
          </w:tcPr>
          <w:p w14:paraId="0B9F523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CASI0007691-ASGA0030228</w:t>
            </w:r>
          </w:p>
        </w:tc>
        <w:tc>
          <w:tcPr>
            <w:tcW w:w="420" w:type="pct"/>
          </w:tcPr>
          <w:p w14:paraId="7A2260E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4" w:type="pct"/>
          </w:tcPr>
          <w:p w14:paraId="13EC2BA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380" w:type="pct"/>
          </w:tcPr>
          <w:p w14:paraId="66526B78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CYP4A24, CYP4A21, CYP4B1, KIAA0494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ATPAF1-AS1, SNORA73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MOB3C, MKNK1, DMBX1, FAAH, NSUN4, UQCRH, LRRC41, RAD54L, LURAP1, NP_001072137.1, TSPAN1, PIK3R3, MAST2</w:t>
            </w:r>
          </w:p>
        </w:tc>
        <w:tc>
          <w:tcPr>
            <w:tcW w:w="443" w:type="pct"/>
          </w:tcPr>
          <w:p w14:paraId="02F1CC57" w14:textId="77777777" w:rsidR="007633D5" w:rsidRPr="00B51287" w:rsidRDefault="00B5128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5128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OXE3, CMPK1, STIL, TAL1, CYP4A24, CYP4X1</w:t>
            </w:r>
          </w:p>
        </w:tc>
        <w:tc>
          <w:tcPr>
            <w:tcW w:w="506" w:type="pct"/>
          </w:tcPr>
          <w:p w14:paraId="1138CEBF" w14:textId="77777777" w:rsidR="007633D5" w:rsidRPr="00DB59E8" w:rsidRDefault="00DB59E8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B59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RDX1, MMACHC, TESK2, TOE1, MUTYH, HPDL, ZSWIM5, EIF2B3, UROD, HECTD3, </w:t>
            </w:r>
            <w:r w:rsidRPr="00DB59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U6</w:t>
            </w:r>
          </w:p>
        </w:tc>
        <w:tc>
          <w:tcPr>
            <w:tcW w:w="569" w:type="pct"/>
          </w:tcPr>
          <w:p w14:paraId="4B601E2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507" w:type="pct"/>
          </w:tcPr>
          <w:p w14:paraId="41718174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3A801D53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41409E40" w14:textId="77777777" w:rsidTr="00710EEF">
        <w:tc>
          <w:tcPr>
            <w:tcW w:w="227" w:type="pct"/>
          </w:tcPr>
          <w:p w14:paraId="5D12769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82" w:type="pct"/>
          </w:tcPr>
          <w:p w14:paraId="285CFC4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8.01-28.98</w:t>
            </w:r>
          </w:p>
        </w:tc>
        <w:tc>
          <w:tcPr>
            <w:tcW w:w="371" w:type="pct"/>
          </w:tcPr>
          <w:p w14:paraId="12467C0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124274-INRA0059415</w:t>
            </w:r>
          </w:p>
        </w:tc>
        <w:tc>
          <w:tcPr>
            <w:tcW w:w="420" w:type="pct"/>
          </w:tcPr>
          <w:p w14:paraId="351091F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4" w:type="pct"/>
          </w:tcPr>
          <w:p w14:paraId="57BBF1B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380" w:type="pct"/>
          </w:tcPr>
          <w:p w14:paraId="6034DC89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LC1A2, CD44, PDHX, </w:t>
            </w:r>
            <w:proofErr w:type="spellStart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APIP, EHF, ELF5, CAT, ABTB2</w:t>
            </w:r>
          </w:p>
        </w:tc>
        <w:tc>
          <w:tcPr>
            <w:tcW w:w="443" w:type="pct"/>
          </w:tcPr>
          <w:p w14:paraId="66FD528D" w14:textId="77777777" w:rsidR="007633D5" w:rsidRPr="00F5222F" w:rsidRDefault="00F5222F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5222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JX1, PAMR1, COMMD9, LDLRAD3, TRIM44</w:t>
            </w:r>
          </w:p>
        </w:tc>
        <w:tc>
          <w:tcPr>
            <w:tcW w:w="506" w:type="pct"/>
          </w:tcPr>
          <w:p w14:paraId="1F54E2CF" w14:textId="77777777" w:rsidR="007633D5" w:rsidRPr="0057132E" w:rsidRDefault="0057132E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713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O2, KIAA1549L, C11orf91, CD59, FBXO3, ABTB2, NAT10, CAPRIN1, SNORA18</w:t>
            </w:r>
          </w:p>
        </w:tc>
        <w:tc>
          <w:tcPr>
            <w:tcW w:w="569" w:type="pct"/>
          </w:tcPr>
          <w:p w14:paraId="168DF52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5F024D0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651F56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425E7940" w14:textId="77777777" w:rsidTr="00710EEF">
        <w:tc>
          <w:tcPr>
            <w:tcW w:w="227" w:type="pct"/>
          </w:tcPr>
          <w:p w14:paraId="6703E6A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2" w:type="pct"/>
          </w:tcPr>
          <w:p w14:paraId="1BB5442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22.04-122.97</w:t>
            </w:r>
          </w:p>
        </w:tc>
        <w:tc>
          <w:tcPr>
            <w:tcW w:w="371" w:type="pct"/>
          </w:tcPr>
          <w:p w14:paraId="1403723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66137-MARC0075113</w:t>
            </w:r>
          </w:p>
        </w:tc>
        <w:tc>
          <w:tcPr>
            <w:tcW w:w="420" w:type="pct"/>
          </w:tcPr>
          <w:p w14:paraId="6340913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4" w:type="pct"/>
          </w:tcPr>
          <w:p w14:paraId="3F10263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380" w:type="pct"/>
          </w:tcPr>
          <w:p w14:paraId="33DD6B4D" w14:textId="3EB28330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TRC, POLL, DPCD, FBXW4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FGF8, NPM3, MGEA5, KCNIP2, C10ORF76, HPS6, NP_001072153.1</w:t>
            </w:r>
          </w:p>
        </w:tc>
        <w:tc>
          <w:tcPr>
            <w:tcW w:w="443" w:type="pct"/>
          </w:tcPr>
          <w:p w14:paraId="506A27D6" w14:textId="77777777" w:rsidR="007633D5" w:rsidRPr="008263FD" w:rsidRDefault="008263FD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263F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F1AN, PAX2, SEMA4G, PDZD7, KAZALD1, LZTS2, C10orf2, PDZD7, SFXN3, PDZD7, MRPL43, TLX1, LBX1, U6, 7SK</w:t>
            </w:r>
          </w:p>
        </w:tc>
        <w:tc>
          <w:tcPr>
            <w:tcW w:w="506" w:type="pct"/>
          </w:tcPr>
          <w:p w14:paraId="138725CB" w14:textId="77777777" w:rsidR="007633D5" w:rsidRPr="00AF2767" w:rsidRDefault="00AF276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F276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ITX3, GBF1, NFKB2, NFKB2, PSD, TMEM180, ACTR1A, SUFU, TRIM8, ARL3, SFXN2, ARL3, SFXN2, WBP1L, CYP17A1, C10orf32, AS3MT, </w:t>
            </w:r>
            <w:r w:rsidRPr="00AF276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NNM2, LDB1, PPRC1, NOLC1, ELOVL3, ssc-mir-146b</w:t>
            </w:r>
          </w:p>
        </w:tc>
        <w:tc>
          <w:tcPr>
            <w:tcW w:w="569" w:type="pct"/>
          </w:tcPr>
          <w:p w14:paraId="42C1A98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A9240A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7C7ADA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F218D8A" w14:textId="77777777" w:rsidTr="00710EEF">
        <w:tc>
          <w:tcPr>
            <w:tcW w:w="227" w:type="pct"/>
          </w:tcPr>
          <w:p w14:paraId="3D5E571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382" w:type="pct"/>
          </w:tcPr>
          <w:p w14:paraId="67406BE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9.15-119.96</w:t>
            </w:r>
          </w:p>
        </w:tc>
        <w:tc>
          <w:tcPr>
            <w:tcW w:w="371" w:type="pct"/>
          </w:tcPr>
          <w:p w14:paraId="2D77F5C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IAS0001763-ALGA0049192</w:t>
            </w:r>
          </w:p>
        </w:tc>
        <w:tc>
          <w:tcPr>
            <w:tcW w:w="420" w:type="pct"/>
          </w:tcPr>
          <w:p w14:paraId="6E1D897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84" w:type="pct"/>
          </w:tcPr>
          <w:p w14:paraId="7E30A6A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80" w:type="pct"/>
          </w:tcPr>
          <w:p w14:paraId="2B771716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ITX2C</w:t>
            </w:r>
          </w:p>
        </w:tc>
        <w:tc>
          <w:tcPr>
            <w:tcW w:w="443" w:type="pct"/>
          </w:tcPr>
          <w:p w14:paraId="12BD718D" w14:textId="77777777" w:rsidR="007633D5" w:rsidRPr="00F668E8" w:rsidRDefault="00F668E8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668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PK1, TIFA, AP1AR, SNORA76</w:t>
            </w:r>
          </w:p>
        </w:tc>
        <w:tc>
          <w:tcPr>
            <w:tcW w:w="506" w:type="pct"/>
          </w:tcPr>
          <w:p w14:paraId="08B9D770" w14:textId="77777777" w:rsidR="007633D5" w:rsidRPr="00924143" w:rsidRDefault="0092414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LA2G12A, CASP6, CCDC109B, SEC24B, No </w:t>
            </w:r>
            <w:proofErr w:type="spellStart"/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duct</w:t>
            </w:r>
            <w:proofErr w:type="spellEnd"/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ENPEP, ELOVL6, EGF, LRIT3, RRH, GAR1, CFI, </w:t>
            </w:r>
            <w:proofErr w:type="spellStart"/>
            <w:r w:rsidRPr="0092414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69" w:type="pct"/>
          </w:tcPr>
          <w:p w14:paraId="5C8A936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60D49051" w14:textId="41A0A2CD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CASI0008396 (119.30)</w:t>
            </w:r>
            <w:r w:rsidR="007A5D4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DIAS0003532 (119.16)</w:t>
            </w:r>
          </w:p>
        </w:tc>
        <w:tc>
          <w:tcPr>
            <w:tcW w:w="911" w:type="pct"/>
          </w:tcPr>
          <w:p w14:paraId="55B1554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45E07E95" w14:textId="77777777" w:rsidTr="00710EEF">
        <w:tc>
          <w:tcPr>
            <w:tcW w:w="227" w:type="pct"/>
          </w:tcPr>
          <w:p w14:paraId="153FAD9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2" w:type="pct"/>
          </w:tcPr>
          <w:p w14:paraId="46F263A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9.02-119.95</w:t>
            </w:r>
          </w:p>
        </w:tc>
        <w:tc>
          <w:tcPr>
            <w:tcW w:w="371" w:type="pct"/>
          </w:tcPr>
          <w:p w14:paraId="5BE4C3B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11341-ALGA0045055</w:t>
            </w:r>
          </w:p>
        </w:tc>
        <w:tc>
          <w:tcPr>
            <w:tcW w:w="420" w:type="pct"/>
          </w:tcPr>
          <w:p w14:paraId="723463F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84" w:type="pct"/>
          </w:tcPr>
          <w:p w14:paraId="5EEB246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380" w:type="pct"/>
          </w:tcPr>
          <w:p w14:paraId="315BE5E6" w14:textId="3B94DDC2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TC7B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C14ORF159, GPR68,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CCDC88C, SMEK1, CATSPERB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="007959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C2N</w:t>
            </w:r>
          </w:p>
        </w:tc>
        <w:tc>
          <w:tcPr>
            <w:tcW w:w="443" w:type="pct"/>
          </w:tcPr>
          <w:p w14:paraId="2D8F7B21" w14:textId="77777777" w:rsidR="007633D5" w:rsidRPr="00507FD3" w:rsidRDefault="00507FD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07F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EFCAB11, TDP1, KCNK13, PSMC1, C14orf102</w:t>
            </w:r>
            <w:r w:rsidRPr="00507F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, CALM1, TTC7B</w:t>
            </w:r>
          </w:p>
        </w:tc>
        <w:tc>
          <w:tcPr>
            <w:tcW w:w="506" w:type="pct"/>
          </w:tcPr>
          <w:p w14:paraId="74735AE8" w14:textId="77777777" w:rsidR="007633D5" w:rsidRPr="00507FD3" w:rsidRDefault="00507FD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07F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GOLGA5, TC2N, FBLN5, TRIP11, ATXN3, </w:t>
            </w:r>
            <w:r w:rsidRPr="00507FD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PSF2, NDUFB1, SLC24A4</w:t>
            </w:r>
          </w:p>
        </w:tc>
        <w:tc>
          <w:tcPr>
            <w:tcW w:w="569" w:type="pct"/>
          </w:tcPr>
          <w:p w14:paraId="08735FC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4D2E4BE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911" w:type="pct"/>
          </w:tcPr>
          <w:p w14:paraId="0422CB5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4D5E75D4" w14:textId="77777777" w:rsidTr="00710EEF">
        <w:tc>
          <w:tcPr>
            <w:tcW w:w="227" w:type="pct"/>
          </w:tcPr>
          <w:p w14:paraId="5065052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382" w:type="pct"/>
          </w:tcPr>
          <w:p w14:paraId="4E82852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68.01-69.00</w:t>
            </w:r>
          </w:p>
        </w:tc>
        <w:tc>
          <w:tcPr>
            <w:tcW w:w="371" w:type="pct"/>
          </w:tcPr>
          <w:p w14:paraId="003AEB8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25952-M1GA0007884</w:t>
            </w:r>
          </w:p>
        </w:tc>
        <w:tc>
          <w:tcPr>
            <w:tcW w:w="420" w:type="pct"/>
          </w:tcPr>
          <w:p w14:paraId="6F6B7DE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84" w:type="pct"/>
          </w:tcPr>
          <w:p w14:paraId="09C8EBA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380" w:type="pct"/>
          </w:tcPr>
          <w:p w14:paraId="7C05D98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KAP3, DYRK4, RAD51AP1, C12ORF4, FGF6, FGF23, C12ORF5, CCND2, PARP11, PRMT8</w:t>
            </w:r>
          </w:p>
        </w:tc>
        <w:tc>
          <w:tcPr>
            <w:tcW w:w="443" w:type="pct"/>
          </w:tcPr>
          <w:p w14:paraId="07782602" w14:textId="77777777" w:rsidR="007633D5" w:rsidRPr="00CB5B59" w:rsidRDefault="00CB5B5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B5B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WF, ANO2, NTF3, KV1.5, KCNA1, KCNA6, GALNT8, NDUFA9, AKAP3</w:t>
            </w:r>
          </w:p>
        </w:tc>
        <w:tc>
          <w:tcPr>
            <w:tcW w:w="506" w:type="pct"/>
          </w:tcPr>
          <w:p w14:paraId="2756D34D" w14:textId="77777777" w:rsidR="007633D5" w:rsidRPr="002223F0" w:rsidRDefault="002223F0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223F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IQSEC3, SLC6A12, SLC6A13, CCDC77, KDM5A, </w:t>
            </w:r>
            <w:proofErr w:type="spellStart"/>
            <w:r w:rsidRPr="002223F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2223F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PRMT8, EFCAB4B, TSPAN11, TSPAN9, TEAD4, TULP3, RHNO1, FOXM1, NRIP2, ITFG2, FKBP4, DDX11, WASH1</w:t>
            </w:r>
          </w:p>
        </w:tc>
        <w:tc>
          <w:tcPr>
            <w:tcW w:w="569" w:type="pct"/>
          </w:tcPr>
          <w:p w14:paraId="48F4E9C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76B8F844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H3GA0016585 (68.36)</w:t>
            </w:r>
          </w:p>
        </w:tc>
        <w:tc>
          <w:tcPr>
            <w:tcW w:w="911" w:type="pct"/>
          </w:tcPr>
          <w:p w14:paraId="1EA8D0C9" w14:textId="08E56555" w:rsidR="007633D5" w:rsidRPr="00766276" w:rsidRDefault="00CD1E36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3GA0016585 (</w:t>
            </w:r>
            <w:r w:rsidR="007633D5" w:rsidRPr="00766276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7633D5"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="007633D5">
              <w:rPr>
                <w:rFonts w:ascii="Times New Roman" w:hAnsi="Times New Roman"/>
                <w:sz w:val="24"/>
                <w:szCs w:val="24"/>
                <w:lang w:val="en-US"/>
              </w:rPr>
              <w:t>MARC00516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7633D5" w:rsidRPr="00766276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7633D5"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  <w:tr w:rsidR="00710EEF" w:rsidRPr="00766276" w14:paraId="7945A631" w14:textId="77777777" w:rsidTr="00710EEF">
        <w:tc>
          <w:tcPr>
            <w:tcW w:w="227" w:type="pct"/>
          </w:tcPr>
          <w:p w14:paraId="3BDB127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82" w:type="pct"/>
          </w:tcPr>
          <w:p w14:paraId="5E5F5D6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6.05-26.99</w:t>
            </w:r>
          </w:p>
        </w:tc>
        <w:tc>
          <w:tcPr>
            <w:tcW w:w="371" w:type="pct"/>
          </w:tcPr>
          <w:p w14:paraId="0B8E346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RA0053116-MARC0053970</w:t>
            </w:r>
          </w:p>
        </w:tc>
        <w:tc>
          <w:tcPr>
            <w:tcW w:w="420" w:type="pct"/>
          </w:tcPr>
          <w:p w14:paraId="697CDE9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84" w:type="pct"/>
          </w:tcPr>
          <w:p w14:paraId="7673D67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380" w:type="pct"/>
          </w:tcPr>
          <w:p w14:paraId="54F67E7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proofErr w:type="gramEnd"/>
          </w:p>
        </w:tc>
        <w:tc>
          <w:tcPr>
            <w:tcW w:w="443" w:type="pct"/>
          </w:tcPr>
          <w:p w14:paraId="0F5FB910" w14:textId="77777777" w:rsidR="007633D5" w:rsidRPr="008001F1" w:rsidRDefault="008001F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001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SF1, NDUFAF5, SEL1L2, MACROD2, FLRT3, U6</w:t>
            </w:r>
          </w:p>
        </w:tc>
        <w:tc>
          <w:tcPr>
            <w:tcW w:w="506" w:type="pct"/>
          </w:tcPr>
          <w:p w14:paraId="664B5601" w14:textId="77777777" w:rsidR="007633D5" w:rsidRPr="00EA3B81" w:rsidRDefault="00EA3B8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A3B8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CROD2</w:t>
            </w:r>
          </w:p>
        </w:tc>
        <w:tc>
          <w:tcPr>
            <w:tcW w:w="569" w:type="pct"/>
          </w:tcPr>
          <w:p w14:paraId="732F513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7" w:type="pct"/>
          </w:tcPr>
          <w:p w14:paraId="794C41B6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D81D7ED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6C624F2" w14:textId="77777777" w:rsidTr="00710EEF">
        <w:tc>
          <w:tcPr>
            <w:tcW w:w="227" w:type="pct"/>
          </w:tcPr>
          <w:p w14:paraId="000592D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2" w:type="pct"/>
          </w:tcPr>
          <w:p w14:paraId="70DE673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7.03-37.99</w:t>
            </w:r>
          </w:p>
        </w:tc>
        <w:tc>
          <w:tcPr>
            <w:tcW w:w="371" w:type="pct"/>
          </w:tcPr>
          <w:p w14:paraId="1F2A9C8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25293-ASGA0081002</w:t>
            </w:r>
          </w:p>
        </w:tc>
        <w:tc>
          <w:tcPr>
            <w:tcW w:w="420" w:type="pct"/>
          </w:tcPr>
          <w:p w14:paraId="40C3858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84" w:type="pct"/>
          </w:tcPr>
          <w:p w14:paraId="27E6D63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380" w:type="pct"/>
          </w:tcPr>
          <w:p w14:paraId="5DB43EEA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</w:p>
          <w:p w14:paraId="7D0B8296" w14:textId="76491F5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XK, CYBB, DYNLT3, CXORF27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SYTL5, SRPX, U6</w:t>
            </w:r>
          </w:p>
        </w:tc>
        <w:tc>
          <w:tcPr>
            <w:tcW w:w="443" w:type="pct"/>
          </w:tcPr>
          <w:p w14:paraId="3D9DA675" w14:textId="77777777" w:rsidR="007633D5" w:rsidRPr="00531F34" w:rsidRDefault="00531F34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31F3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242-280I8, LOC100520991, FTH1, FAM47A, PRRG1</w:t>
            </w:r>
          </w:p>
        </w:tc>
        <w:tc>
          <w:tcPr>
            <w:tcW w:w="506" w:type="pct"/>
          </w:tcPr>
          <w:p w14:paraId="6407BAFB" w14:textId="77777777" w:rsidR="007633D5" w:rsidRPr="00721D34" w:rsidRDefault="00721D34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21D3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242-137L16, CH242-81B3, MID1IP1, TSPAN7, Fgd1, RPGR, OTC</w:t>
            </w:r>
          </w:p>
        </w:tc>
        <w:tc>
          <w:tcPr>
            <w:tcW w:w="569" w:type="pct"/>
          </w:tcPr>
          <w:p w14:paraId="179D1F4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01C5B672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8F4EA1D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E1928AD" w14:textId="77777777" w:rsidTr="00710EEF">
        <w:tc>
          <w:tcPr>
            <w:tcW w:w="227" w:type="pct"/>
          </w:tcPr>
          <w:p w14:paraId="7A840A3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2" w:type="pct"/>
          </w:tcPr>
          <w:p w14:paraId="3687CF1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8.01-8.93</w:t>
            </w:r>
          </w:p>
        </w:tc>
        <w:tc>
          <w:tcPr>
            <w:tcW w:w="371" w:type="pct"/>
          </w:tcPr>
          <w:p w14:paraId="131FB44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RA0034855-ASGA0049660</w:t>
            </w:r>
          </w:p>
        </w:tc>
        <w:tc>
          <w:tcPr>
            <w:tcW w:w="420" w:type="pct"/>
          </w:tcPr>
          <w:p w14:paraId="4254510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84" w:type="pct"/>
          </w:tcPr>
          <w:p w14:paraId="37B6353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80" w:type="pct"/>
          </w:tcPr>
          <w:p w14:paraId="6424627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XFP2</w:t>
            </w:r>
          </w:p>
        </w:tc>
        <w:tc>
          <w:tcPr>
            <w:tcW w:w="443" w:type="pct"/>
          </w:tcPr>
          <w:p w14:paraId="62E31147" w14:textId="77777777" w:rsidR="007633D5" w:rsidRPr="00C20456" w:rsidRDefault="00C20456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2045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WDR95, HSPH1, B3GALTL, HMGB1, USPL1, ALOX5AP, </w:t>
            </w:r>
            <w:r w:rsidRPr="00C2045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13orf33, TEX26, U6, </w:t>
            </w:r>
            <w:proofErr w:type="spellStart"/>
            <w:r w:rsidRPr="00C2045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06" w:type="pct"/>
          </w:tcPr>
          <w:p w14:paraId="3C1AAFA7" w14:textId="77777777" w:rsidR="007633D5" w:rsidRPr="007F16CE" w:rsidRDefault="007F16CE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F16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DS5B, KL, STARD13, U6</w:t>
            </w:r>
          </w:p>
        </w:tc>
        <w:tc>
          <w:tcPr>
            <w:tcW w:w="569" w:type="pct"/>
          </w:tcPr>
          <w:p w14:paraId="66D171D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0C09D6B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0801E59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302D6B85" w14:textId="77777777" w:rsidTr="00710EEF">
        <w:tc>
          <w:tcPr>
            <w:tcW w:w="227" w:type="pct"/>
          </w:tcPr>
          <w:p w14:paraId="263A67D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82" w:type="pct"/>
          </w:tcPr>
          <w:p w14:paraId="29AF5C3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57.04-57.94</w:t>
            </w:r>
          </w:p>
        </w:tc>
        <w:tc>
          <w:tcPr>
            <w:tcW w:w="371" w:type="pct"/>
          </w:tcPr>
          <w:p w14:paraId="4772203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77474-ASGA0077537</w:t>
            </w:r>
          </w:p>
        </w:tc>
        <w:tc>
          <w:tcPr>
            <w:tcW w:w="420" w:type="pct"/>
          </w:tcPr>
          <w:p w14:paraId="0049F31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84" w:type="pct"/>
          </w:tcPr>
          <w:p w14:paraId="2FFE589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380" w:type="pct"/>
          </w:tcPr>
          <w:p w14:paraId="3C863CA0" w14:textId="6E4456B2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FGEF2, CSE1L,</w:t>
            </w:r>
            <w:r w:rsidR="00D72A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STAU1, KCNB1, PTGIS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4GALT5, SLC9A8, TMEM189</w:t>
            </w:r>
            <w:proofErr w:type="gram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UBE2V1</w:t>
            </w:r>
            <w:proofErr w:type="gramEnd"/>
          </w:p>
        </w:tc>
        <w:tc>
          <w:tcPr>
            <w:tcW w:w="443" w:type="pct"/>
          </w:tcPr>
          <w:p w14:paraId="04D08F55" w14:textId="77777777" w:rsidR="007633D5" w:rsidRPr="00F56800" w:rsidRDefault="00F56800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568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EX1, ARFGEF2</w:t>
            </w:r>
          </w:p>
        </w:tc>
        <w:tc>
          <w:tcPr>
            <w:tcW w:w="506" w:type="pct"/>
          </w:tcPr>
          <w:p w14:paraId="5017751D" w14:textId="77777777" w:rsidR="007633D5" w:rsidRPr="003B5059" w:rsidRDefault="003B505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B50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242-7P5, CEBPB, PTPN1, FAM65C, PARD6B, BCAS4, ADNP, DPM1, MOCS3, KCNG1</w:t>
            </w:r>
          </w:p>
        </w:tc>
        <w:tc>
          <w:tcPr>
            <w:tcW w:w="569" w:type="pct"/>
          </w:tcPr>
          <w:p w14:paraId="2EF4AD1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7BA0C66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61E8846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624883A5" w14:textId="77777777" w:rsidTr="00710EEF">
        <w:tc>
          <w:tcPr>
            <w:tcW w:w="227" w:type="pct"/>
          </w:tcPr>
          <w:p w14:paraId="598294F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2" w:type="pct"/>
          </w:tcPr>
          <w:p w14:paraId="0198FAA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9.00-29.99</w:t>
            </w:r>
          </w:p>
        </w:tc>
        <w:tc>
          <w:tcPr>
            <w:tcW w:w="371" w:type="pct"/>
          </w:tcPr>
          <w:p w14:paraId="64D3CFD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20707-H3GA0039591</w:t>
            </w:r>
          </w:p>
        </w:tc>
        <w:tc>
          <w:tcPr>
            <w:tcW w:w="420" w:type="pct"/>
          </w:tcPr>
          <w:p w14:paraId="2CD99E1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" w:type="pct"/>
          </w:tcPr>
          <w:p w14:paraId="33937B2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380" w:type="pct"/>
          </w:tcPr>
          <w:p w14:paraId="5C90BEE4" w14:textId="4EBEE1E0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proofErr w:type="gram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TMEM132B,</w:t>
            </w:r>
            <w:r w:rsidR="00D72A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ACS, BRI3BP, DHX37, UBC</w:t>
            </w:r>
          </w:p>
        </w:tc>
        <w:tc>
          <w:tcPr>
            <w:tcW w:w="443" w:type="pct"/>
          </w:tcPr>
          <w:p w14:paraId="37F80666" w14:textId="77777777" w:rsidR="007633D5" w:rsidRPr="009F0702" w:rsidRDefault="009F0702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F070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MEM132C</w:t>
            </w:r>
          </w:p>
        </w:tc>
        <w:tc>
          <w:tcPr>
            <w:tcW w:w="506" w:type="pct"/>
          </w:tcPr>
          <w:p w14:paraId="411A3B2A" w14:textId="77777777" w:rsidR="007633D5" w:rsidRPr="00222661" w:rsidRDefault="0022266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226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2226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SCARB1, NCOR2, FAM101A, ZNF664, CCDC92, DNAH10, ATP6V0A2, </w:t>
            </w:r>
            <w:r w:rsidRPr="002226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U6</w:t>
            </w:r>
          </w:p>
        </w:tc>
        <w:tc>
          <w:tcPr>
            <w:tcW w:w="569" w:type="pct"/>
          </w:tcPr>
          <w:p w14:paraId="265C985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494E2D62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572FDD45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F7390B6" w14:textId="77777777" w:rsidTr="00710EEF">
        <w:tc>
          <w:tcPr>
            <w:tcW w:w="227" w:type="pct"/>
          </w:tcPr>
          <w:p w14:paraId="12EF3A2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382" w:type="pct"/>
          </w:tcPr>
          <w:p w14:paraId="7E9651D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42.03-42.94</w:t>
            </w:r>
          </w:p>
        </w:tc>
        <w:tc>
          <w:tcPr>
            <w:tcW w:w="371" w:type="pct"/>
          </w:tcPr>
          <w:p w14:paraId="67CD977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79687-INRA0055780</w:t>
            </w:r>
          </w:p>
        </w:tc>
        <w:tc>
          <w:tcPr>
            <w:tcW w:w="420" w:type="pct"/>
          </w:tcPr>
          <w:p w14:paraId="55398B3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84" w:type="pct"/>
          </w:tcPr>
          <w:p w14:paraId="1B9EEA5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380" w:type="pct"/>
          </w:tcPr>
          <w:p w14:paraId="4D45F693" w14:textId="66E0137E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EPT7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TBX20, DPY19L2, DPY19L1, NPSR1, U6</w:t>
            </w:r>
          </w:p>
        </w:tc>
        <w:tc>
          <w:tcPr>
            <w:tcW w:w="443" w:type="pct"/>
          </w:tcPr>
          <w:p w14:paraId="1011361A" w14:textId="77777777" w:rsidR="007633D5" w:rsidRPr="00B8586D" w:rsidRDefault="00B8586D" w:rsidP="00A378CC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8586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IAA0895, ATP6V0A4, 7-Sep, AOAH, ANLN, U6</w:t>
            </w:r>
          </w:p>
        </w:tc>
        <w:tc>
          <w:tcPr>
            <w:tcW w:w="506" w:type="pct"/>
          </w:tcPr>
          <w:p w14:paraId="7F554EF8" w14:textId="77777777" w:rsidR="007633D5" w:rsidRPr="00B8586D" w:rsidRDefault="00B8586D" w:rsidP="00A378CC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8586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MPER</w:t>
            </w:r>
          </w:p>
        </w:tc>
        <w:tc>
          <w:tcPr>
            <w:tcW w:w="569" w:type="pct"/>
          </w:tcPr>
          <w:p w14:paraId="06C383E5" w14:textId="77777777" w:rsidR="007633D5" w:rsidRPr="00766276" w:rsidRDefault="007633D5" w:rsidP="00A378C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versi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5A7AF2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5CF71F2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7BAEDDB" w14:textId="77777777" w:rsidTr="00710EEF">
        <w:tc>
          <w:tcPr>
            <w:tcW w:w="227" w:type="pct"/>
          </w:tcPr>
          <w:p w14:paraId="5F8352A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" w:type="pct"/>
          </w:tcPr>
          <w:p w14:paraId="4C06EE3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26.02-126.99</w:t>
            </w:r>
          </w:p>
        </w:tc>
        <w:tc>
          <w:tcPr>
            <w:tcW w:w="371" w:type="pct"/>
          </w:tcPr>
          <w:p w14:paraId="40EE99F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29527-MARC0076427</w:t>
            </w:r>
          </w:p>
        </w:tc>
        <w:tc>
          <w:tcPr>
            <w:tcW w:w="420" w:type="pct"/>
          </w:tcPr>
          <w:p w14:paraId="1C96541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84" w:type="pct"/>
          </w:tcPr>
          <w:p w14:paraId="4E25577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380" w:type="pct"/>
          </w:tcPr>
          <w:p w14:paraId="0998566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K5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sc_RNA</w:t>
            </w:r>
            <w:proofErr w:type="spellEnd"/>
          </w:p>
        </w:tc>
        <w:tc>
          <w:tcPr>
            <w:tcW w:w="443" w:type="pct"/>
          </w:tcPr>
          <w:p w14:paraId="34378AC8" w14:textId="77777777" w:rsidR="007633D5" w:rsidRPr="008974F1" w:rsidRDefault="008974F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74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RF6, GIPC2, DNAJB4, FUBP1, NEXN, FAM73A, USP33, ZZZ3, AK5, U6</w:t>
            </w:r>
          </w:p>
        </w:tc>
        <w:tc>
          <w:tcPr>
            <w:tcW w:w="506" w:type="pct"/>
          </w:tcPr>
          <w:p w14:paraId="51D3DA92" w14:textId="77777777" w:rsidR="007633D5" w:rsidRPr="00352B4D" w:rsidRDefault="00352B4D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52B4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6GALNAC3, MSH4, RABGGTB, ACADM, SLC44A5, SNORD45, U1, U6</w:t>
            </w:r>
          </w:p>
        </w:tc>
        <w:tc>
          <w:tcPr>
            <w:tcW w:w="569" w:type="pct"/>
          </w:tcPr>
          <w:p w14:paraId="4774EA8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14:paraId="6B57296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09DCD3ED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1E47F4A5" w14:textId="77777777" w:rsidTr="00710EEF">
        <w:tc>
          <w:tcPr>
            <w:tcW w:w="227" w:type="pct"/>
          </w:tcPr>
          <w:p w14:paraId="5943E4B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2" w:type="pct"/>
          </w:tcPr>
          <w:p w14:paraId="1CA9372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3.09-13.99</w:t>
            </w:r>
          </w:p>
        </w:tc>
        <w:tc>
          <w:tcPr>
            <w:tcW w:w="371" w:type="pct"/>
          </w:tcPr>
          <w:p w14:paraId="22B5159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80840-ASGA0091237</w:t>
            </w:r>
          </w:p>
        </w:tc>
        <w:tc>
          <w:tcPr>
            <w:tcW w:w="420" w:type="pct"/>
          </w:tcPr>
          <w:p w14:paraId="18099CC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84" w:type="pct"/>
          </w:tcPr>
          <w:p w14:paraId="43CFE86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380" w:type="pct"/>
          </w:tcPr>
          <w:p w14:paraId="74A865F0" w14:textId="102EC700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CE2, CA5B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AP1S2, GRPR, POLR3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K, CTPS2;</w:t>
            </w:r>
          </w:p>
        </w:tc>
        <w:tc>
          <w:tcPr>
            <w:tcW w:w="443" w:type="pct"/>
          </w:tcPr>
          <w:p w14:paraId="7B5B9548" w14:textId="77777777" w:rsidR="007633D5" w:rsidRPr="00734750" w:rsidRDefault="00734750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347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H242-100L3, CH242-168N3, PIGA, FIGF, </w:t>
            </w:r>
            <w:r w:rsidRPr="007347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IR, BMX, ACE2, GLRA2, FANCB, MOSPD2, ASB9, ASB11</w:t>
            </w:r>
          </w:p>
        </w:tc>
        <w:tc>
          <w:tcPr>
            <w:tcW w:w="506" w:type="pct"/>
          </w:tcPr>
          <w:p w14:paraId="037AD6FB" w14:textId="77777777" w:rsidR="007633D5" w:rsidRPr="006639B4" w:rsidRDefault="006639B4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639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TPS2, S100G, SYAP1, TXLNG, RBBP7, REPS2, </w:t>
            </w:r>
            <w:r w:rsidRPr="006639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NHS</w:t>
            </w:r>
          </w:p>
        </w:tc>
        <w:tc>
          <w:tcPr>
            <w:tcW w:w="569" w:type="pct"/>
          </w:tcPr>
          <w:p w14:paraId="1A961D5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Feed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0BF0A1B9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2978E723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18BCD02" w14:textId="77777777" w:rsidTr="00710EEF">
        <w:tc>
          <w:tcPr>
            <w:tcW w:w="227" w:type="pct"/>
          </w:tcPr>
          <w:p w14:paraId="498129F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382" w:type="pct"/>
          </w:tcPr>
          <w:p w14:paraId="7B34DD1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43.01-143.5</w:t>
            </w:r>
          </w:p>
        </w:tc>
        <w:tc>
          <w:tcPr>
            <w:tcW w:w="371" w:type="pct"/>
          </w:tcPr>
          <w:p w14:paraId="3613E50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1GA0023917-CAHM0000013</w:t>
            </w:r>
          </w:p>
        </w:tc>
        <w:tc>
          <w:tcPr>
            <w:tcW w:w="420" w:type="pct"/>
          </w:tcPr>
          <w:p w14:paraId="3445ED4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84" w:type="pct"/>
          </w:tcPr>
          <w:p w14:paraId="79AC64F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380" w:type="pct"/>
          </w:tcPr>
          <w:p w14:paraId="3D61F196" w14:textId="5134A771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CC3, MTCP1NB,</w:t>
            </w:r>
            <w:r w:rsidR="00A804E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FUNDC2, F8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="00F6171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MPP1, DKC1, SNORA36,</w:t>
            </w:r>
            <w:r w:rsidR="00F6171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AB3, </w:t>
            </w:r>
            <w:proofErr w:type="spell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IKBKG, G6PD</w:t>
            </w:r>
          </w:p>
        </w:tc>
        <w:tc>
          <w:tcPr>
            <w:tcW w:w="443" w:type="pct"/>
          </w:tcPr>
          <w:p w14:paraId="717DCC80" w14:textId="77777777" w:rsidR="007633D5" w:rsidRPr="00EB464D" w:rsidRDefault="00EB464D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B464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DZD4, L1CAM, CH242-139K22.10, CH242-305A15.4, AVPR2, ARHGAP4, SLC6A8, BCAP31, ABCD1, CH242-139K22.7, NAA10, PLXNB3, SRPK3, IDH3G, </w:t>
            </w:r>
            <w:r w:rsidRPr="00EB464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RENBP, HCFC1, TMEM187, IRAK1, MECP2, OR6C2, Olfr800, SSR4, LOC100153523, Olfr790, SPRY3, TMLHE, CLIC2, RAB39B, VBP1, BRCC3, SNORA42, </w:t>
            </w:r>
            <w:proofErr w:type="spellStart"/>
            <w:r w:rsidRPr="00EB464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EB464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06" w:type="pct"/>
          </w:tcPr>
          <w:p w14:paraId="021B2F82" w14:textId="77777777" w:rsidR="007633D5" w:rsidRPr="008D2FAA" w:rsidRDefault="008D2FAA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D2FA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G6PD, FAM3A, SLC10A3, UBL4A, LAGE3, PLXNA3, FAM50A, GDI1, MXRA5, PRKX, U6</w:t>
            </w:r>
          </w:p>
        </w:tc>
        <w:tc>
          <w:tcPr>
            <w:tcW w:w="569" w:type="pct"/>
          </w:tcPr>
          <w:p w14:paraId="67FA3C0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507" w:type="pct"/>
          </w:tcPr>
          <w:p w14:paraId="05DCF1E6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0838AE85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9432007" w14:textId="77777777" w:rsidTr="00710EEF">
        <w:tc>
          <w:tcPr>
            <w:tcW w:w="227" w:type="pct"/>
          </w:tcPr>
          <w:p w14:paraId="6B446B0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82" w:type="pct"/>
          </w:tcPr>
          <w:p w14:paraId="3ACB4A0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0.01-30.98</w:t>
            </w:r>
          </w:p>
        </w:tc>
        <w:tc>
          <w:tcPr>
            <w:tcW w:w="371" w:type="pct"/>
          </w:tcPr>
          <w:p w14:paraId="23E2F8F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47227-ALGA0116145</w:t>
            </w:r>
          </w:p>
        </w:tc>
        <w:tc>
          <w:tcPr>
            <w:tcW w:w="420" w:type="pct"/>
          </w:tcPr>
          <w:p w14:paraId="55768F3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84" w:type="pct"/>
          </w:tcPr>
          <w:p w14:paraId="40624A7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380" w:type="pct"/>
          </w:tcPr>
          <w:p w14:paraId="5511A753" w14:textId="6C086B58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</w:t>
            </w:r>
            <w:proofErr w:type="gram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_coding</w:t>
            </w:r>
            <w:proofErr w:type="spellEnd"/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HSD17B3, C9orf102,PTCH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1,</w:t>
            </w:r>
            <w:r w:rsidR="00C84E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6627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S_rRNA</w:t>
            </w:r>
          </w:p>
        </w:tc>
        <w:tc>
          <w:tcPr>
            <w:tcW w:w="443" w:type="pct"/>
          </w:tcPr>
          <w:p w14:paraId="214D02B5" w14:textId="77777777" w:rsidR="007633D5" w:rsidRPr="00A44186" w:rsidRDefault="00A44186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4418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SYT2, KDM5B, LOC516589, RABIF, KLHL12, </w:t>
            </w:r>
            <w:r w:rsidRPr="00A4418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ADIPOR1, CYB5R1, KDM5B, LOC516288, HABP4, CDC14B, SLC35D2, ZNF367,SLC35D2, HSD17B3, </w:t>
            </w:r>
            <w:proofErr w:type="spellStart"/>
            <w:r w:rsidRPr="00A4418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506" w:type="pct"/>
          </w:tcPr>
          <w:p w14:paraId="226D8E48" w14:textId="77777777" w:rsidR="007633D5" w:rsidRPr="00B409C2" w:rsidRDefault="00B409C2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409C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FANCC, C10H9orf3, FBP1, FBP2, DAPK1, CTSL1, U6, </w:t>
            </w:r>
            <w:r w:rsidRPr="00B409C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sc-mir-27b, ssc-mir-23b, ssc-mir-24-2</w:t>
            </w:r>
          </w:p>
        </w:tc>
        <w:tc>
          <w:tcPr>
            <w:tcW w:w="569" w:type="pct"/>
          </w:tcPr>
          <w:p w14:paraId="5FF8204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ic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kness</w:t>
            </w:r>
            <w:proofErr w:type="spellEnd"/>
          </w:p>
        </w:tc>
        <w:tc>
          <w:tcPr>
            <w:tcW w:w="507" w:type="pct"/>
          </w:tcPr>
          <w:p w14:paraId="4CFBC9A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274789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6F377280" w14:textId="77777777" w:rsidTr="00710EEF">
        <w:tc>
          <w:tcPr>
            <w:tcW w:w="227" w:type="pct"/>
          </w:tcPr>
          <w:p w14:paraId="1F30B16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82" w:type="pct"/>
          </w:tcPr>
          <w:p w14:paraId="2A12251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3.05-113.94</w:t>
            </w:r>
          </w:p>
        </w:tc>
        <w:tc>
          <w:tcPr>
            <w:tcW w:w="371" w:type="pct"/>
          </w:tcPr>
          <w:p w14:paraId="1526B6E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44098-MARC0059476</w:t>
            </w:r>
          </w:p>
        </w:tc>
        <w:tc>
          <w:tcPr>
            <w:tcW w:w="420" w:type="pct"/>
          </w:tcPr>
          <w:p w14:paraId="0944A9C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4" w:type="pct"/>
          </w:tcPr>
          <w:p w14:paraId="2A32A8B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</w:tcPr>
          <w:p w14:paraId="747F3165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GL2, CCDC146, FAM185A, PMPCB</w:t>
            </w:r>
          </w:p>
        </w:tc>
        <w:tc>
          <w:tcPr>
            <w:tcW w:w="443" w:type="pct"/>
          </w:tcPr>
          <w:p w14:paraId="4E96E361" w14:textId="77777777" w:rsidR="007633D5" w:rsidRPr="00A45409" w:rsidRDefault="00A4540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454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TF2, PTPN12, MAGI2</w:t>
            </w:r>
          </w:p>
        </w:tc>
        <w:tc>
          <w:tcPr>
            <w:tcW w:w="506" w:type="pct"/>
          </w:tcPr>
          <w:p w14:paraId="0D9DEB77" w14:textId="77777777" w:rsidR="007633D5" w:rsidRPr="00342F73" w:rsidRDefault="00342F7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342F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342F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ORC5, DNAJC2, Psmc2, SLC26A5, ERVI-1, RELN</w:t>
            </w:r>
          </w:p>
        </w:tc>
        <w:tc>
          <w:tcPr>
            <w:tcW w:w="569" w:type="pct"/>
          </w:tcPr>
          <w:p w14:paraId="7E5EE4E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1981813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846CD1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3E17529B" w14:textId="77777777" w:rsidTr="00710EEF">
        <w:tc>
          <w:tcPr>
            <w:tcW w:w="227" w:type="pct"/>
          </w:tcPr>
          <w:p w14:paraId="3D3095B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" w:type="pct"/>
          </w:tcPr>
          <w:p w14:paraId="0BEC085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9.08-19.85</w:t>
            </w:r>
          </w:p>
        </w:tc>
        <w:tc>
          <w:tcPr>
            <w:tcW w:w="371" w:type="pct"/>
          </w:tcPr>
          <w:p w14:paraId="7907AA7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103993-ALGA0012364</w:t>
            </w:r>
          </w:p>
        </w:tc>
        <w:tc>
          <w:tcPr>
            <w:tcW w:w="420" w:type="pct"/>
          </w:tcPr>
          <w:p w14:paraId="3622B8E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4" w:type="pct"/>
          </w:tcPr>
          <w:p w14:paraId="6D1C0F2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380" w:type="pct"/>
          </w:tcPr>
          <w:p w14:paraId="687EC6A0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D82, EXT2 </w:t>
            </w:r>
          </w:p>
        </w:tc>
        <w:tc>
          <w:tcPr>
            <w:tcW w:w="443" w:type="pct"/>
          </w:tcPr>
          <w:p w14:paraId="6296D871" w14:textId="77777777" w:rsidR="007633D5" w:rsidRPr="00383E6F" w:rsidRDefault="00383E6F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83E6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UCT1, CHST1, SYT13, PRDM11, TP53I11, </w:t>
            </w:r>
            <w:r w:rsidRPr="00383E6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TSPAN18</w:t>
            </w:r>
          </w:p>
        </w:tc>
        <w:tc>
          <w:tcPr>
            <w:tcW w:w="506" w:type="pct"/>
          </w:tcPr>
          <w:p w14:paraId="4FFA4B9B" w14:textId="77777777" w:rsidR="007633D5" w:rsidRPr="00B03BAF" w:rsidRDefault="00B03BAF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03BA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EXT2, ACCS, ACCSL, ALKBH3, HSD17B12, </w:t>
            </w:r>
            <w:r w:rsidRPr="00B03BA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TC17, API5, U6, ssc-mir-129a, </w:t>
            </w:r>
            <w:proofErr w:type="spellStart"/>
            <w:r w:rsidRPr="00B03BA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B03BA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69" w:type="pct"/>
          </w:tcPr>
          <w:p w14:paraId="50334A0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5AAAFA41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6C4F6D0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2DEBA62C" w14:textId="77777777" w:rsidTr="00710EEF">
        <w:tc>
          <w:tcPr>
            <w:tcW w:w="227" w:type="pct"/>
          </w:tcPr>
          <w:p w14:paraId="1FC8D7D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382" w:type="pct"/>
          </w:tcPr>
          <w:p w14:paraId="770DB45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4.02-34.95</w:t>
            </w:r>
          </w:p>
        </w:tc>
        <w:tc>
          <w:tcPr>
            <w:tcW w:w="371" w:type="pct"/>
          </w:tcPr>
          <w:p w14:paraId="63CC47E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SIRI0000534-ALGA0031642</w:t>
            </w:r>
          </w:p>
        </w:tc>
        <w:tc>
          <w:tcPr>
            <w:tcW w:w="420" w:type="pct"/>
          </w:tcPr>
          <w:p w14:paraId="2EEEF16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4" w:type="pct"/>
          </w:tcPr>
          <w:p w14:paraId="1FAF2A9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380" w:type="pct"/>
          </w:tcPr>
          <w:p w14:paraId="1E01FBF0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RIP1</w:t>
            </w:r>
          </w:p>
        </w:tc>
        <w:tc>
          <w:tcPr>
            <w:tcW w:w="443" w:type="pct"/>
          </w:tcPr>
          <w:p w14:paraId="4D2ADD2F" w14:textId="77777777" w:rsidR="007633D5" w:rsidRPr="0040692E" w:rsidRDefault="0040692E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069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LLPH, TMBIM4, IRAK3, HELB, GRIP1, </w:t>
            </w:r>
            <w:proofErr w:type="spellStart"/>
            <w:r w:rsidRPr="004069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4069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MSRB3, HMGA2, </w:t>
            </w:r>
            <w:proofErr w:type="spellStart"/>
            <w:r w:rsidRPr="004069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069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5S_rRNA, U6</w:t>
            </w:r>
          </w:p>
        </w:tc>
        <w:tc>
          <w:tcPr>
            <w:tcW w:w="506" w:type="pct"/>
          </w:tcPr>
          <w:p w14:paraId="00743A5B" w14:textId="77777777" w:rsidR="007633D5" w:rsidRPr="008126F7" w:rsidRDefault="008126F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126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ND1, IL26, IFNG, IL22, MDM1, RPL31, RAP1B, NUP107, SLC35E3, MDM2</w:t>
            </w:r>
          </w:p>
        </w:tc>
        <w:tc>
          <w:tcPr>
            <w:tcW w:w="569" w:type="pct"/>
          </w:tcPr>
          <w:p w14:paraId="05EF663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4C310574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0FAAFE54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0994B1A" w14:textId="77777777" w:rsidTr="00710EEF">
        <w:tc>
          <w:tcPr>
            <w:tcW w:w="227" w:type="pct"/>
          </w:tcPr>
          <w:p w14:paraId="4452AEA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2" w:type="pct"/>
          </w:tcPr>
          <w:p w14:paraId="330390F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0.00-11.00</w:t>
            </w:r>
          </w:p>
        </w:tc>
        <w:tc>
          <w:tcPr>
            <w:tcW w:w="371" w:type="pct"/>
          </w:tcPr>
          <w:p w14:paraId="2ADC379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56841-H3GA0029163</w:t>
            </w:r>
          </w:p>
        </w:tc>
        <w:tc>
          <w:tcPr>
            <w:tcW w:w="420" w:type="pct"/>
          </w:tcPr>
          <w:p w14:paraId="5D4D144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4" w:type="pct"/>
          </w:tcPr>
          <w:p w14:paraId="71102775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380" w:type="pct"/>
          </w:tcPr>
          <w:p w14:paraId="13C6A5C6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RP15, TGFB2</w:t>
            </w:r>
          </w:p>
        </w:tc>
        <w:tc>
          <w:tcPr>
            <w:tcW w:w="443" w:type="pct"/>
          </w:tcPr>
          <w:p w14:paraId="46D2508E" w14:textId="77777777" w:rsidR="007633D5" w:rsidRPr="00853BE6" w:rsidRDefault="00853BE6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B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ATCH2, SPATA17, U6ATAC, ATL3, SLC22A10</w:t>
            </w:r>
          </w:p>
        </w:tc>
        <w:tc>
          <w:tcPr>
            <w:tcW w:w="506" w:type="pct"/>
          </w:tcPr>
          <w:p w14:paraId="0D693733" w14:textId="77777777" w:rsidR="007633D5" w:rsidRPr="00FC7139" w:rsidRDefault="00FC713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C713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LYPLAL1, MPHOSPH6, SLC30A10, EPRS, BPNT1, IARS2, RAB3GAP2, </w:t>
            </w:r>
            <w:r w:rsidRPr="00FC713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IARS2, ssc-mir-215, ssc-mir-194b, SNORA36</w:t>
            </w:r>
          </w:p>
        </w:tc>
        <w:tc>
          <w:tcPr>
            <w:tcW w:w="569" w:type="pct"/>
          </w:tcPr>
          <w:p w14:paraId="18774A5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o QTL</w:t>
            </w:r>
          </w:p>
        </w:tc>
        <w:tc>
          <w:tcPr>
            <w:tcW w:w="507" w:type="pct"/>
          </w:tcPr>
          <w:p w14:paraId="336AAE0A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EA37A5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6996D2AF" w14:textId="77777777" w:rsidTr="00710EEF">
        <w:tc>
          <w:tcPr>
            <w:tcW w:w="227" w:type="pct"/>
          </w:tcPr>
          <w:p w14:paraId="13E2E2B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82" w:type="pct"/>
          </w:tcPr>
          <w:p w14:paraId="022037C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4.04-24.91</w:t>
            </w:r>
          </w:p>
        </w:tc>
        <w:tc>
          <w:tcPr>
            <w:tcW w:w="371" w:type="pct"/>
          </w:tcPr>
          <w:p w14:paraId="2908ECE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76158-MARC0069598</w:t>
            </w:r>
          </w:p>
        </w:tc>
        <w:tc>
          <w:tcPr>
            <w:tcW w:w="420" w:type="pct"/>
          </w:tcPr>
          <w:p w14:paraId="56762C8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4" w:type="pct"/>
          </w:tcPr>
          <w:p w14:paraId="0E9844B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380" w:type="pct"/>
          </w:tcPr>
          <w:p w14:paraId="02915C68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FR, FBRSL1, GOLGA3, P2RX2, GALNT9, NOC4L, PUS1, ULK1, EP400</w:t>
            </w:r>
          </w:p>
        </w:tc>
        <w:tc>
          <w:tcPr>
            <w:tcW w:w="443" w:type="pct"/>
          </w:tcPr>
          <w:p w14:paraId="1D92A42D" w14:textId="77777777" w:rsidR="007633D5" w:rsidRPr="001A1C51" w:rsidRDefault="001A1C51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A1C5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OCK3, ZNF268, ANHX, ZNF84, ZNF26, Olfr790, U6</w:t>
            </w:r>
          </w:p>
        </w:tc>
        <w:tc>
          <w:tcPr>
            <w:tcW w:w="506" w:type="pct"/>
          </w:tcPr>
          <w:p w14:paraId="1DB11424" w14:textId="77777777" w:rsidR="007633D5" w:rsidRPr="001C3A47" w:rsidRDefault="001C3A4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C3A4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LK1, MMP17, SFSWAP, GPR133, RAN, STX2</w:t>
            </w:r>
          </w:p>
        </w:tc>
        <w:tc>
          <w:tcPr>
            <w:tcW w:w="569" w:type="pct"/>
          </w:tcPr>
          <w:p w14:paraId="2D5E5FA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No QTL</w:t>
            </w:r>
          </w:p>
        </w:tc>
        <w:tc>
          <w:tcPr>
            <w:tcW w:w="507" w:type="pct"/>
          </w:tcPr>
          <w:p w14:paraId="18875FF5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C7903E3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AAB2BDA" w14:textId="77777777" w:rsidTr="00710EEF">
        <w:tc>
          <w:tcPr>
            <w:tcW w:w="227" w:type="pct"/>
          </w:tcPr>
          <w:p w14:paraId="5A1D7EC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" w:type="pct"/>
          </w:tcPr>
          <w:p w14:paraId="3894A3A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49.03-250</w:t>
            </w:r>
          </w:p>
        </w:tc>
        <w:tc>
          <w:tcPr>
            <w:tcW w:w="371" w:type="pct"/>
          </w:tcPr>
          <w:p w14:paraId="3956387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ARC0099224-DIAS0002810</w:t>
            </w:r>
          </w:p>
        </w:tc>
        <w:tc>
          <w:tcPr>
            <w:tcW w:w="420" w:type="pct"/>
          </w:tcPr>
          <w:p w14:paraId="3BC048E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4" w:type="pct"/>
          </w:tcPr>
          <w:p w14:paraId="5AB9977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380" w:type="pct"/>
          </w:tcPr>
          <w:p w14:paraId="1CF39582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PBA1, C9ORF135, PTAR1, MAMDC2, C10orf1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443" w:type="pct"/>
          </w:tcPr>
          <w:p w14:paraId="47BB4C55" w14:textId="77777777" w:rsidR="007633D5" w:rsidRPr="00185F7B" w:rsidRDefault="00185F7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85F7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JP2, FAM189A2, PGM5, TMEM252, FAM122A, APBA1, </w:t>
            </w:r>
            <w:r w:rsidRPr="00185F7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IP5K1B</w:t>
            </w:r>
          </w:p>
        </w:tc>
        <w:tc>
          <w:tcPr>
            <w:tcW w:w="506" w:type="pct"/>
          </w:tcPr>
          <w:p w14:paraId="776C23E1" w14:textId="77777777" w:rsidR="007633D5" w:rsidRPr="00185F7B" w:rsidRDefault="00185F7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85F7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KLF9, SMC5, TRPM3, ssc-mir-204</w:t>
            </w:r>
          </w:p>
        </w:tc>
        <w:tc>
          <w:tcPr>
            <w:tcW w:w="569" w:type="pct"/>
          </w:tcPr>
          <w:p w14:paraId="0AA9682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No QTL</w:t>
            </w:r>
          </w:p>
        </w:tc>
        <w:tc>
          <w:tcPr>
            <w:tcW w:w="507" w:type="pct"/>
          </w:tcPr>
          <w:p w14:paraId="200C50F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38BF10D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69BAACBE" w14:textId="77777777" w:rsidTr="00710EEF">
        <w:tc>
          <w:tcPr>
            <w:tcW w:w="227" w:type="pct"/>
          </w:tcPr>
          <w:p w14:paraId="13BE49E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82" w:type="pct"/>
          </w:tcPr>
          <w:p w14:paraId="0624DDA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8.00-118.98</w:t>
            </w:r>
          </w:p>
        </w:tc>
        <w:tc>
          <w:tcPr>
            <w:tcW w:w="371" w:type="pct"/>
          </w:tcPr>
          <w:p w14:paraId="4F575FB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44788-H3GA0023105</w:t>
            </w:r>
          </w:p>
        </w:tc>
        <w:tc>
          <w:tcPr>
            <w:tcW w:w="420" w:type="pct"/>
          </w:tcPr>
          <w:p w14:paraId="66002E2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4" w:type="pct"/>
          </w:tcPr>
          <w:p w14:paraId="2FF8326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380" w:type="pct"/>
          </w:tcPr>
          <w:p w14:paraId="5FB1E916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FCAB11, TDP1, KCNK13, PSMC1, C14ORF102, CALM1, TTC7B</w:t>
            </w:r>
          </w:p>
        </w:tc>
        <w:tc>
          <w:tcPr>
            <w:tcW w:w="443" w:type="pct"/>
          </w:tcPr>
          <w:p w14:paraId="4747EB20" w14:textId="77777777" w:rsidR="007633D5" w:rsidRPr="007D20EF" w:rsidRDefault="007D20EF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20E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OXN3, ZC3H14, EML5, TTC8, 7SK, U6, ATP6V1G1</w:t>
            </w:r>
          </w:p>
        </w:tc>
        <w:tc>
          <w:tcPr>
            <w:tcW w:w="506" w:type="pct"/>
          </w:tcPr>
          <w:p w14:paraId="2D140750" w14:textId="77777777" w:rsidR="007633D5" w:rsidRPr="00AB1682" w:rsidRDefault="00AB1682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B1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TC7B, RPS6KA5, C14orf159, GPR68, CCDC88C, SMEK1, CATSPERB, TC2N, U6ATAC</w:t>
            </w:r>
          </w:p>
        </w:tc>
        <w:tc>
          <w:tcPr>
            <w:tcW w:w="569" w:type="pct"/>
          </w:tcPr>
          <w:p w14:paraId="746955F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No QTL</w:t>
            </w:r>
          </w:p>
        </w:tc>
        <w:tc>
          <w:tcPr>
            <w:tcW w:w="507" w:type="pct"/>
          </w:tcPr>
          <w:p w14:paraId="0814A12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1A7731B5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596FA5E3" w14:textId="77777777" w:rsidTr="00710EEF">
        <w:tc>
          <w:tcPr>
            <w:tcW w:w="227" w:type="pct"/>
          </w:tcPr>
          <w:p w14:paraId="3981D38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" w:type="pct"/>
          </w:tcPr>
          <w:p w14:paraId="449BFDF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50.01-50.92</w:t>
            </w:r>
          </w:p>
        </w:tc>
        <w:tc>
          <w:tcPr>
            <w:tcW w:w="371" w:type="pct"/>
          </w:tcPr>
          <w:p w14:paraId="2F69C69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H3GA0056470-H3GA0056609</w:t>
            </w:r>
          </w:p>
        </w:tc>
        <w:tc>
          <w:tcPr>
            <w:tcW w:w="420" w:type="pct"/>
          </w:tcPr>
          <w:p w14:paraId="07F55A7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6A9D450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380" w:type="pct"/>
          </w:tcPr>
          <w:p w14:paraId="2E6CF7CE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NORD33,SNORD35, NUP62, PPFIA3, LIN7B, SNRNP70, KCNA7, NTF4, LHB, RUVBL2, GYS1, FTL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BAX-ALPHA, DHDH, NUCB1, TULP2, CCDC155, PTH2, SLC17A7, PIH1D1, ALDH16A1, FLT3LG, RPL13A, RPS11, FCRN, RCN3, NOSIP, PRRG2, RRAS, SCAF1, IRF3, BCL2L1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2, PRMT1, PTOV1, ADM5, CPT1C, PNKP, TSKS, AP2A1, AKT1S1, TBC1D17, FUZ, MED25, IL4I1, ATF5, VRK3, ZNF473, IZUMO2</w:t>
            </w:r>
          </w:p>
        </w:tc>
        <w:tc>
          <w:tcPr>
            <w:tcW w:w="443" w:type="pct"/>
          </w:tcPr>
          <w:p w14:paraId="21B839C5" w14:textId="1A0B123F" w:rsidR="007633D5" w:rsidRPr="00766276" w:rsidRDefault="00C41617" w:rsidP="00C416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16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RX, SULT2A1, BSPH1, ELSPBP1, CABP5, SPHK2, LIG1, DBP, CA11, NTN5, FUT2A, FUT2, MAMSTR, RASIP1, </w:t>
            </w:r>
            <w:r w:rsidRPr="00C416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19orf68, ZNF114, CCDC114, IZUMO1, EMP3, TMEM143, LMTK3, LMTK3, FUT1, SSC.75317, BCAT2, CYTH2, KCNJ14, GRWD1, GRIN2D, KDELR1, HSD17B14, SYNGR4, RPL18, PLEKHA4, PPP1R15A, TRPM4, </w:t>
            </w:r>
            <w:r w:rsidRPr="00C416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HRC,PPFIA3, SPHK2, CA11, SEC1, LMTK3</w:t>
            </w:r>
            <w:r w:rsidR="000924F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 w:rsidRPr="00C416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LT2B1, FAM83E, SPACA4, RPL18</w:t>
            </w:r>
          </w:p>
        </w:tc>
        <w:tc>
          <w:tcPr>
            <w:tcW w:w="506" w:type="pct"/>
          </w:tcPr>
          <w:p w14:paraId="338CFCE1" w14:textId="77777777" w:rsidR="007633D5" w:rsidRPr="001B28C8" w:rsidRDefault="001B28C8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B28C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H242-204P3.6, MYH14, KCNC3, NAPSA, NR1H2, POLD1, MYBPC2, FAM71E1, EMC10, JOSD2, ASPDH, LRRC4B, SYT3, </w:t>
            </w:r>
            <w:r w:rsidRPr="001B28C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SHANK1, CLEC11A, GPR32, ACPT, KLK1, KLK15, SSC.11, CH242-204P3.7, CD33, IGLON5, VSIG10L, ETFB, CLDND2, NKG7, LIM2, CH242-204P3.4, ZNF175, LOC100514465, CTU1, SIGLEC5, LOC100516444, HAS1, ZNF726, SNORD88, </w:t>
            </w:r>
            <w:r w:rsidRPr="001B28C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NORA19, ssc-mir-125a, ssc-mir-99b, ssc-let-7e</w:t>
            </w:r>
          </w:p>
        </w:tc>
        <w:tc>
          <w:tcPr>
            <w:tcW w:w="569" w:type="pct"/>
          </w:tcPr>
          <w:p w14:paraId="42CE141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o QTL</w:t>
            </w:r>
          </w:p>
        </w:tc>
        <w:tc>
          <w:tcPr>
            <w:tcW w:w="507" w:type="pct"/>
          </w:tcPr>
          <w:p w14:paraId="76E478D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35FD81F7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7BCAA0D5" w14:textId="77777777" w:rsidTr="00710EEF">
        <w:tc>
          <w:tcPr>
            <w:tcW w:w="227" w:type="pct"/>
          </w:tcPr>
          <w:p w14:paraId="2B3BE86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82" w:type="pct"/>
          </w:tcPr>
          <w:p w14:paraId="344FA9AF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43.06-43.97</w:t>
            </w:r>
          </w:p>
        </w:tc>
        <w:tc>
          <w:tcPr>
            <w:tcW w:w="371" w:type="pct"/>
          </w:tcPr>
          <w:p w14:paraId="6F2D787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106351-ALGA0052463</w:t>
            </w:r>
          </w:p>
        </w:tc>
        <w:tc>
          <w:tcPr>
            <w:tcW w:w="420" w:type="pct"/>
          </w:tcPr>
          <w:p w14:paraId="3E742C0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09CAC41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80" w:type="pct"/>
          </w:tcPr>
          <w:p w14:paraId="42D095BE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HGAP20, POU2AF1, C11ORF93, C11OR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53</w:t>
            </w:r>
          </w:p>
        </w:tc>
        <w:tc>
          <w:tcPr>
            <w:tcW w:w="443" w:type="pct"/>
          </w:tcPr>
          <w:p w14:paraId="570D847F" w14:textId="77777777" w:rsidR="007633D5" w:rsidRPr="0028286F" w:rsidRDefault="0028286F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8286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RDX, C11orf87, ZC3H12C, U1</w:t>
            </w:r>
          </w:p>
        </w:tc>
        <w:tc>
          <w:tcPr>
            <w:tcW w:w="506" w:type="pct"/>
          </w:tcPr>
          <w:p w14:paraId="3CA0DA3F" w14:textId="77777777" w:rsidR="007633D5" w:rsidRPr="002F15CC" w:rsidRDefault="002F15CC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15C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ik2, LAYN, C11orf88, BTG4, SIK2, PPP2R1B, ALG9,FDXACB1, C11orf1, </w:t>
            </w:r>
            <w:r w:rsidRPr="002F15C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RYAB, LOC100520143, C11orf52, DIXDC1, DLAT, PIH1D2, C11orf57, TIMM8B, SDHD, IL18, TEX12,BCO2, PTS, PLET1, ssc-mir-34c-1</w:t>
            </w:r>
          </w:p>
        </w:tc>
        <w:tc>
          <w:tcPr>
            <w:tcW w:w="569" w:type="pct"/>
          </w:tcPr>
          <w:p w14:paraId="01E18220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o QTL</w:t>
            </w:r>
          </w:p>
        </w:tc>
        <w:tc>
          <w:tcPr>
            <w:tcW w:w="507" w:type="pct"/>
          </w:tcPr>
          <w:p w14:paraId="4349B3E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7D88950A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6EB8AF31" w14:textId="77777777" w:rsidTr="00710EEF">
        <w:tc>
          <w:tcPr>
            <w:tcW w:w="227" w:type="pct"/>
          </w:tcPr>
          <w:p w14:paraId="2789037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382" w:type="pct"/>
          </w:tcPr>
          <w:p w14:paraId="4E57B2D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7.01-28.00</w:t>
            </w:r>
          </w:p>
        </w:tc>
        <w:tc>
          <w:tcPr>
            <w:tcW w:w="371" w:type="pct"/>
          </w:tcPr>
          <w:p w14:paraId="1574D98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65768-ALGA0065830</w:t>
            </w:r>
          </w:p>
        </w:tc>
        <w:tc>
          <w:tcPr>
            <w:tcW w:w="420" w:type="pct"/>
          </w:tcPr>
          <w:p w14:paraId="3ECA718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77712AB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380" w:type="pct"/>
          </w:tcPr>
          <w:p w14:paraId="4B7FB76B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ACNA1G, ABCC3, ANKRD40, LUC7L3, WF!KKN2, TOB1, SPAG9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NME2, NME2, MBTD1, UTP18</w:t>
            </w:r>
          </w:p>
        </w:tc>
        <w:tc>
          <w:tcPr>
            <w:tcW w:w="443" w:type="pct"/>
          </w:tcPr>
          <w:p w14:paraId="5ABBC7F5" w14:textId="35C7B75B" w:rsidR="007633D5" w:rsidRPr="002F15CC" w:rsidRDefault="002F15CC" w:rsidP="002F15CC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15C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H242-301O20.6, CH242-301O20.3, TAC4, DLX3, ITGA3, PDK2, SAMD14, PPP1R9B, SGCA, </w:t>
            </w:r>
            <w:r w:rsidRPr="002F15C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HILS1, COL1A1, TMEM92, LRRC59, EME1, MRPL27, XYLT2, Lrrc37a, LRRC37B, RDM1, ACSF2, CHAD, RSAD1, SPATA20, MYCBPAP, EPN3, CACNA1G, U6</w:t>
            </w:r>
          </w:p>
        </w:tc>
        <w:tc>
          <w:tcPr>
            <w:tcW w:w="506" w:type="pct"/>
          </w:tcPr>
          <w:p w14:paraId="70F2E9ED" w14:textId="77777777" w:rsidR="007633D5" w:rsidRPr="002F15CC" w:rsidRDefault="002F15CC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15C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A10</w:t>
            </w:r>
          </w:p>
        </w:tc>
        <w:tc>
          <w:tcPr>
            <w:tcW w:w="569" w:type="pct"/>
          </w:tcPr>
          <w:p w14:paraId="320526D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07" w:type="pct"/>
          </w:tcPr>
          <w:p w14:paraId="0AAF6511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05C4ECA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185546C9" w14:textId="77777777" w:rsidTr="00710EEF">
        <w:tc>
          <w:tcPr>
            <w:tcW w:w="227" w:type="pct"/>
          </w:tcPr>
          <w:p w14:paraId="3E25DEC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82" w:type="pct"/>
          </w:tcPr>
          <w:p w14:paraId="4DE0CC1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28.02-28.97</w:t>
            </w:r>
          </w:p>
        </w:tc>
        <w:tc>
          <w:tcPr>
            <w:tcW w:w="371" w:type="pct"/>
          </w:tcPr>
          <w:p w14:paraId="4403617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76463-M1GA0018457</w:t>
            </w:r>
          </w:p>
        </w:tc>
        <w:tc>
          <w:tcPr>
            <w:tcW w:w="420" w:type="pct"/>
          </w:tcPr>
          <w:p w14:paraId="50BF899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5F0D705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380" w:type="pct"/>
          </w:tcPr>
          <w:p w14:paraId="219CA72F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MEM132C</w:t>
            </w:r>
          </w:p>
        </w:tc>
        <w:tc>
          <w:tcPr>
            <w:tcW w:w="443" w:type="pct"/>
          </w:tcPr>
          <w:p w14:paraId="11C6722B" w14:textId="77777777" w:rsidR="007633D5" w:rsidRPr="002F15CC" w:rsidRDefault="008503F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03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LT1D1, SLC15A4, TMEM132C, U6</w:t>
            </w:r>
          </w:p>
        </w:tc>
        <w:tc>
          <w:tcPr>
            <w:tcW w:w="506" w:type="pct"/>
          </w:tcPr>
          <w:p w14:paraId="0516A907" w14:textId="77777777" w:rsidR="007633D5" w:rsidRPr="002F15CC" w:rsidRDefault="008503F7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03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MEM132B, AACS, BRI3BP, DHX37, UBC, </w:t>
            </w:r>
            <w:proofErr w:type="spellStart"/>
            <w:r w:rsidRPr="008503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69" w:type="pct"/>
          </w:tcPr>
          <w:p w14:paraId="515F170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07" w:type="pct"/>
          </w:tcPr>
          <w:p w14:paraId="48027AAC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2228F53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9877B3C" w14:textId="77777777" w:rsidTr="00710EEF">
        <w:tc>
          <w:tcPr>
            <w:tcW w:w="227" w:type="pct"/>
          </w:tcPr>
          <w:p w14:paraId="1A8938C8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82" w:type="pct"/>
          </w:tcPr>
          <w:p w14:paraId="1D54072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.03-11.95</w:t>
            </w:r>
          </w:p>
        </w:tc>
        <w:tc>
          <w:tcPr>
            <w:tcW w:w="371" w:type="pct"/>
          </w:tcPr>
          <w:p w14:paraId="3BA258DA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93209-ASGA0075368</w:t>
            </w:r>
          </w:p>
        </w:tc>
        <w:tc>
          <w:tcPr>
            <w:tcW w:w="420" w:type="pct"/>
          </w:tcPr>
          <w:p w14:paraId="5E37713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0FFE686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</w:tcPr>
          <w:p w14:paraId="2DF70338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DAM18, ADAM3A, ZMAT4, SFRP1</w:t>
            </w:r>
          </w:p>
        </w:tc>
        <w:tc>
          <w:tcPr>
            <w:tcW w:w="443" w:type="pct"/>
          </w:tcPr>
          <w:p w14:paraId="784334BC" w14:textId="77777777" w:rsidR="007633D5" w:rsidRPr="002F15CC" w:rsidRDefault="000B168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B168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SGALNACT1, SH2D4A, LOC100737676, IDO1, ADAM18, ADAM3A</w:t>
            </w:r>
          </w:p>
        </w:tc>
        <w:tc>
          <w:tcPr>
            <w:tcW w:w="506" w:type="pct"/>
          </w:tcPr>
          <w:p w14:paraId="454B15BF" w14:textId="77777777" w:rsidR="007633D5" w:rsidRPr="002F15CC" w:rsidRDefault="00CA56F8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A56F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RNB3, C8orf40, SLC20A2, VDAC3, GOLGA7, GINS4, GOLGA7, AGPAT6, ANK1, KAT6A, RNF170, THAP1, CHRNA6, ssc-mir-486-2, 5S_rRNA</w:t>
            </w:r>
          </w:p>
        </w:tc>
        <w:tc>
          <w:tcPr>
            <w:tcW w:w="569" w:type="pct"/>
          </w:tcPr>
          <w:p w14:paraId="6C8E073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7" w:type="pct"/>
          </w:tcPr>
          <w:p w14:paraId="1FB6D59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442CE62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CEC5FF1" w14:textId="77777777" w:rsidTr="00710EEF">
        <w:tc>
          <w:tcPr>
            <w:tcW w:w="227" w:type="pct"/>
          </w:tcPr>
          <w:p w14:paraId="2D8F5E5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2" w:type="pct"/>
          </w:tcPr>
          <w:p w14:paraId="7022727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04.09-104.96</w:t>
            </w:r>
          </w:p>
        </w:tc>
        <w:tc>
          <w:tcPr>
            <w:tcW w:w="371" w:type="pct"/>
          </w:tcPr>
          <w:p w14:paraId="748E10A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105262-ASGA0100189</w:t>
            </w:r>
          </w:p>
        </w:tc>
        <w:tc>
          <w:tcPr>
            <w:tcW w:w="420" w:type="pct"/>
          </w:tcPr>
          <w:p w14:paraId="0922A7C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4" w:type="pct"/>
          </w:tcPr>
          <w:p w14:paraId="118B1233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380" w:type="pct"/>
          </w:tcPr>
          <w:p w14:paraId="1F45FC01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GAG1, CHRDL1</w:t>
            </w:r>
          </w:p>
        </w:tc>
        <w:tc>
          <w:tcPr>
            <w:tcW w:w="443" w:type="pct"/>
          </w:tcPr>
          <w:p w14:paraId="5AE18528" w14:textId="77777777" w:rsidR="007633D5" w:rsidRPr="002F15CC" w:rsidRDefault="00670C1B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70C1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OL4A6, COL4A5, AMMECR1, </w:t>
            </w:r>
            <w:proofErr w:type="spellStart"/>
            <w:r w:rsidRPr="00670C1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670C1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06" w:type="pct"/>
          </w:tcPr>
          <w:p w14:paraId="18BE44B9" w14:textId="77777777" w:rsidR="007633D5" w:rsidRPr="002F15CC" w:rsidRDefault="0036666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666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LOC100521239, GUCY2F, GAPDH, NXT2, KCNE1L, CH242-17O13.4, ACSL4, CAPN6, </w:t>
            </w:r>
            <w:r w:rsidRPr="003666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DCX</w:t>
            </w:r>
          </w:p>
        </w:tc>
        <w:tc>
          <w:tcPr>
            <w:tcW w:w="569" w:type="pct"/>
          </w:tcPr>
          <w:p w14:paraId="565F23F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7" w:type="pct"/>
          </w:tcPr>
          <w:p w14:paraId="1AF4258F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23519C78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51DD161C" w14:textId="77777777" w:rsidTr="00710EEF">
        <w:tc>
          <w:tcPr>
            <w:tcW w:w="227" w:type="pct"/>
          </w:tcPr>
          <w:p w14:paraId="63296AC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82" w:type="pct"/>
          </w:tcPr>
          <w:p w14:paraId="46F33AE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31.01-31.99</w:t>
            </w:r>
          </w:p>
        </w:tc>
        <w:tc>
          <w:tcPr>
            <w:tcW w:w="371" w:type="pct"/>
          </w:tcPr>
          <w:p w14:paraId="7C277021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LGA0039868-ASGA0032245</w:t>
            </w:r>
          </w:p>
        </w:tc>
        <w:tc>
          <w:tcPr>
            <w:tcW w:w="420" w:type="pct"/>
          </w:tcPr>
          <w:p w14:paraId="1005956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" w:type="pct"/>
          </w:tcPr>
          <w:p w14:paraId="4140799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380" w:type="pct"/>
          </w:tcPr>
          <w:p w14:paraId="6185570B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NAG, LRRC1, KLHL31, GCLC, KHDRBS2</w:t>
            </w:r>
          </w:p>
        </w:tc>
        <w:tc>
          <w:tcPr>
            <w:tcW w:w="443" w:type="pct"/>
          </w:tcPr>
          <w:p w14:paraId="53691BE2" w14:textId="77777777" w:rsidR="007633D5" w:rsidRPr="002F15CC" w:rsidRDefault="00480F23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80F2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MGCLL1, GFRAL, TMP-HCRTR2, FAM83B, TINAG</w:t>
            </w:r>
          </w:p>
        </w:tc>
        <w:tc>
          <w:tcPr>
            <w:tcW w:w="506" w:type="pct"/>
          </w:tcPr>
          <w:p w14:paraId="025F939C" w14:textId="77777777" w:rsidR="007633D5" w:rsidRPr="002F15CC" w:rsidRDefault="00ED4642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464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ED464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KHDRBS2, PRIM2, U6, 7SK</w:t>
            </w:r>
          </w:p>
        </w:tc>
        <w:tc>
          <w:tcPr>
            <w:tcW w:w="569" w:type="pct"/>
          </w:tcPr>
          <w:p w14:paraId="27AE675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07" w:type="pct"/>
          </w:tcPr>
          <w:p w14:paraId="68C0549E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1" w:type="pct"/>
          </w:tcPr>
          <w:p w14:paraId="357B2F94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10EEF" w:rsidRPr="00766276" w14:paraId="0BE74D19" w14:textId="77777777" w:rsidTr="00710EEF">
        <w:tc>
          <w:tcPr>
            <w:tcW w:w="227" w:type="pct"/>
          </w:tcPr>
          <w:p w14:paraId="29A605BE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2" w:type="pct"/>
          </w:tcPr>
          <w:p w14:paraId="61370E22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20.00-121.00</w:t>
            </w:r>
          </w:p>
        </w:tc>
        <w:tc>
          <w:tcPr>
            <w:tcW w:w="371" w:type="pct"/>
          </w:tcPr>
          <w:p w14:paraId="18260C77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ASGA0090428-ALGA0049254</w:t>
            </w:r>
          </w:p>
        </w:tc>
        <w:tc>
          <w:tcPr>
            <w:tcW w:w="420" w:type="pct"/>
          </w:tcPr>
          <w:p w14:paraId="06B8EA1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" w:type="pct"/>
          </w:tcPr>
          <w:p w14:paraId="7EF9BC1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380" w:type="pct"/>
          </w:tcPr>
          <w:p w14:paraId="4DB2881D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NPEP, ELOVL6, EGF, LRIT3, RRH, GAR1, CFI, PLA2G12A, CASP6, CCDC109B, SEC24B</w:t>
            </w:r>
          </w:p>
        </w:tc>
        <w:tc>
          <w:tcPr>
            <w:tcW w:w="443" w:type="pct"/>
          </w:tcPr>
          <w:p w14:paraId="551CA9CF" w14:textId="77777777" w:rsidR="007633D5" w:rsidRPr="002F15CC" w:rsidRDefault="00A43316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4331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ITX2</w:t>
            </w:r>
          </w:p>
        </w:tc>
        <w:tc>
          <w:tcPr>
            <w:tcW w:w="506" w:type="pct"/>
          </w:tcPr>
          <w:p w14:paraId="47AB4BE8" w14:textId="77777777" w:rsidR="007633D5" w:rsidRPr="002F15CC" w:rsidRDefault="00D17FC2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17FC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25A1, AGXT2L1, OSTC, RPL34, SNORA18, U11</w:t>
            </w:r>
          </w:p>
        </w:tc>
        <w:tc>
          <w:tcPr>
            <w:tcW w:w="569" w:type="pct"/>
          </w:tcPr>
          <w:p w14:paraId="118BD7B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to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507" w:type="pct"/>
          </w:tcPr>
          <w:p w14:paraId="70384515" w14:textId="49D1E7F0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H3GA0025336 (120.73)</w:t>
            </w:r>
          </w:p>
        </w:tc>
        <w:tc>
          <w:tcPr>
            <w:tcW w:w="911" w:type="pct"/>
          </w:tcPr>
          <w:p w14:paraId="2EFF1C24" w14:textId="1070DE6F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B01B8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Haplotype</w:t>
            </w:r>
            <w:proofErr w:type="spellEnd"/>
            <w:r w:rsidRPr="00BB01B8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 xml:space="preserve"> 1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: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LGA0105488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LGA0049192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SGA0090428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MARC0030774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LGA0049202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SGA0091658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); </w:t>
            </w:r>
            <w:proofErr w:type="spellStart"/>
            <w:r w:rsidRPr="00BB01B8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Haplotype</w:t>
            </w:r>
            <w:proofErr w:type="spellEnd"/>
            <w:r w:rsidRPr="00BB01B8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 xml:space="preserve"> 2</w:t>
            </w:r>
            <w:r w:rsidR="002D2FF8">
              <w:rPr>
                <w:rFonts w:ascii="Times New Roman" w:hAnsi="Times New Roman"/>
                <w:sz w:val="24"/>
                <w:szCs w:val="24"/>
                <w:u w:val="single"/>
                <w:lang w:val="pt-BR"/>
              </w:rPr>
              <w:t>: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LGA0049233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SGA0039666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SGA0039646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M1GA0012034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2D2FF8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-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H3GA0025336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M1GA0012035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-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MARC0025408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LGA0049249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ALGA0049254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8031C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76627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</w:tr>
      <w:tr w:rsidR="00710EEF" w:rsidRPr="00766276" w14:paraId="2D9DA7D7" w14:textId="77777777" w:rsidTr="00710EEF">
        <w:tc>
          <w:tcPr>
            <w:tcW w:w="227" w:type="pct"/>
          </w:tcPr>
          <w:p w14:paraId="43857E84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2" w:type="pct"/>
          </w:tcPr>
          <w:p w14:paraId="73535DE6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16.05-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.00</w:t>
            </w:r>
          </w:p>
        </w:tc>
        <w:tc>
          <w:tcPr>
            <w:tcW w:w="371" w:type="pct"/>
          </w:tcPr>
          <w:p w14:paraId="6046397D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SGA0049979-</w:t>
            </w: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ARC0028819</w:t>
            </w:r>
          </w:p>
        </w:tc>
        <w:tc>
          <w:tcPr>
            <w:tcW w:w="420" w:type="pct"/>
          </w:tcPr>
          <w:p w14:paraId="011850D9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" w:type="pct"/>
          </w:tcPr>
          <w:p w14:paraId="1CE23F8B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380" w:type="pct"/>
          </w:tcPr>
          <w:p w14:paraId="2EAC7F81" w14:textId="77777777" w:rsidR="007633D5" w:rsidRPr="00766276" w:rsidRDefault="007633D5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HSD1, CKAP2, </w:t>
            </w:r>
            <w:r w:rsidRPr="007662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NEK3, NEK5, ALG11, CCDC70, INTS6, SERPINE3, FAM124A</w:t>
            </w:r>
          </w:p>
        </w:tc>
        <w:tc>
          <w:tcPr>
            <w:tcW w:w="443" w:type="pct"/>
          </w:tcPr>
          <w:p w14:paraId="2AA44C32" w14:textId="77777777" w:rsidR="007633D5" w:rsidRPr="00C50E89" w:rsidRDefault="00C50E89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50E8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FOXO1, MRPS31, </w:t>
            </w:r>
            <w:r w:rsidRPr="00C50E8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LC25A2, TPTE2, VPS36, THSD1, SNORA1</w:t>
            </w:r>
          </w:p>
        </w:tc>
        <w:tc>
          <w:tcPr>
            <w:tcW w:w="506" w:type="pct"/>
          </w:tcPr>
          <w:p w14:paraId="7C0BF191" w14:textId="77777777" w:rsidR="007633D5" w:rsidRPr="002F15CC" w:rsidRDefault="00731C5A" w:rsidP="00766276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31C5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DLEU7</w:t>
            </w:r>
          </w:p>
        </w:tc>
        <w:tc>
          <w:tcPr>
            <w:tcW w:w="569" w:type="pct"/>
          </w:tcPr>
          <w:p w14:paraId="713F303C" w14:textId="77777777" w:rsidR="007633D5" w:rsidRPr="00766276" w:rsidRDefault="007633D5" w:rsidP="0076627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627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rea</w:t>
            </w:r>
            <w:proofErr w:type="spellEnd"/>
          </w:p>
        </w:tc>
        <w:tc>
          <w:tcPr>
            <w:tcW w:w="507" w:type="pct"/>
          </w:tcPr>
          <w:p w14:paraId="202A6D41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911" w:type="pct"/>
          </w:tcPr>
          <w:p w14:paraId="16AE090B" w14:textId="77777777" w:rsidR="007633D5" w:rsidRPr="00766276" w:rsidRDefault="007633D5" w:rsidP="007662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143CA977" w14:textId="77777777" w:rsidR="00304FE4" w:rsidRPr="00304FE4" w:rsidRDefault="00304FE4" w:rsidP="00304FE4">
      <w:pPr>
        <w:rPr>
          <w:rFonts w:ascii="Times New Roman" w:hAnsi="Times New Roman"/>
          <w:sz w:val="24"/>
          <w:szCs w:val="24"/>
          <w:lang w:val="en-US"/>
        </w:rPr>
      </w:pPr>
      <w:r w:rsidRPr="00304FE4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@</w:t>
      </w:r>
      <w:r>
        <w:rPr>
          <w:rFonts w:ascii="Times New Roman" w:hAnsi="Times New Roman"/>
          <w:sz w:val="24"/>
          <w:szCs w:val="24"/>
          <w:lang w:val="en-US"/>
        </w:rPr>
        <w:t xml:space="preserve"> The 1Mb windows are presented in descending order based on the percent genetic variance explained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137">
        <w:rPr>
          <w:rFonts w:ascii="Times New Roman" w:hAnsi="Times New Roman"/>
          <w:sz w:val="24"/>
          <w:szCs w:val="24"/>
          <w:lang w:val="en-US"/>
        </w:rPr>
        <w:t>greater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than 0.2%.</w:t>
      </w:r>
    </w:p>
    <w:p w14:paraId="763E0335" w14:textId="77777777" w:rsidR="00647472" w:rsidRDefault="00647472" w:rsidP="0064747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osterior probability that the SNPs in 1Mb window could explain the genetic variance greater than zero (PPA: Posterior probability of association).</w:t>
      </w:r>
    </w:p>
    <w:p w14:paraId="440E054F" w14:textId="77777777" w:rsidR="00F860EC" w:rsidRDefault="00F860EC" w:rsidP="00F860E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Association of single SNPs was considered based on genomic control corrected P-values at a threshold of 0.01 by the PLINK software</w:t>
      </w:r>
    </w:p>
    <w:p w14:paraId="68EE87AE" w14:textId="77777777" w:rsidR="00F860EC" w:rsidRDefault="00F860EC" w:rsidP="00F860E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**Association of haplotypes was considered based on genomic control corrected P-values at a threshold of 0.05 by the PLINK software </w:t>
      </w:r>
    </w:p>
    <w:p w14:paraId="21D81234" w14:textId="77777777" w:rsidR="002C79E7" w:rsidRPr="004E06B7" w:rsidRDefault="002C79E7" w:rsidP="002C79E7">
      <w:pPr>
        <w:rPr>
          <w:rFonts w:ascii="Times New Roman" w:hAnsi="Times New Roman"/>
          <w:sz w:val="24"/>
          <w:szCs w:val="24"/>
          <w:lang w:val="en-US"/>
        </w:rPr>
      </w:pPr>
      <w:r w:rsidRPr="004E06B7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genes and their abbreviations are based on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us</w:t>
      </w:r>
      <w:proofErr w:type="spellEnd"/>
      <w:r w:rsidRPr="004E06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crof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ome build 10.2 </w:t>
      </w:r>
    </w:p>
    <w:p w14:paraId="793F0F42" w14:textId="77777777" w:rsidR="002C79E7" w:rsidRPr="00CE1194" w:rsidRDefault="002C79E7" w:rsidP="002C79E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The windows with unmapped SNPs are not real consecutive SNP windows and hence they are not presented </w:t>
      </w:r>
    </w:p>
    <w:p w14:paraId="033943ED" w14:textId="77777777" w:rsidR="002C79E7" w:rsidRDefault="002C79E7" w:rsidP="00F860EC">
      <w:pPr>
        <w:rPr>
          <w:rFonts w:ascii="Times New Roman" w:hAnsi="Times New Roman"/>
          <w:sz w:val="24"/>
          <w:szCs w:val="24"/>
          <w:lang w:val="en-US"/>
        </w:rPr>
      </w:pPr>
    </w:p>
    <w:p w14:paraId="46EF92C5" w14:textId="77777777" w:rsidR="002C79E7" w:rsidRDefault="002C79E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2C79E7" w:rsidSect="00E97C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B3881"/>
    <w:multiLevelType w:val="hybridMultilevel"/>
    <w:tmpl w:val="E8D8404E"/>
    <w:lvl w:ilvl="0" w:tplc="2DC440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F1"/>
    <w:rsid w:val="00010553"/>
    <w:rsid w:val="000140B0"/>
    <w:rsid w:val="00014118"/>
    <w:rsid w:val="00016379"/>
    <w:rsid w:val="00017C2B"/>
    <w:rsid w:val="0002458C"/>
    <w:rsid w:val="00040657"/>
    <w:rsid w:val="000428C7"/>
    <w:rsid w:val="000436C3"/>
    <w:rsid w:val="0004390B"/>
    <w:rsid w:val="0006281C"/>
    <w:rsid w:val="00071675"/>
    <w:rsid w:val="000748F6"/>
    <w:rsid w:val="00080DF7"/>
    <w:rsid w:val="00083854"/>
    <w:rsid w:val="00087E82"/>
    <w:rsid w:val="00091759"/>
    <w:rsid w:val="000919A3"/>
    <w:rsid w:val="00091A6E"/>
    <w:rsid w:val="000924F3"/>
    <w:rsid w:val="000A2A0A"/>
    <w:rsid w:val="000A5CF2"/>
    <w:rsid w:val="000A623C"/>
    <w:rsid w:val="000B086E"/>
    <w:rsid w:val="000B168B"/>
    <w:rsid w:val="000B16B1"/>
    <w:rsid w:val="000B170C"/>
    <w:rsid w:val="000B21C9"/>
    <w:rsid w:val="000B6873"/>
    <w:rsid w:val="000C5764"/>
    <w:rsid w:val="000D2B86"/>
    <w:rsid w:val="000D4837"/>
    <w:rsid w:val="000D4C5E"/>
    <w:rsid w:val="000D5AE6"/>
    <w:rsid w:val="000D7681"/>
    <w:rsid w:val="000E1136"/>
    <w:rsid w:val="000E21CE"/>
    <w:rsid w:val="000E2FB2"/>
    <w:rsid w:val="000E3BA0"/>
    <w:rsid w:val="000E3D43"/>
    <w:rsid w:val="000E5075"/>
    <w:rsid w:val="000E6E9C"/>
    <w:rsid w:val="000F1556"/>
    <w:rsid w:val="000F6B57"/>
    <w:rsid w:val="001031F2"/>
    <w:rsid w:val="00103485"/>
    <w:rsid w:val="00117AB4"/>
    <w:rsid w:val="0012161A"/>
    <w:rsid w:val="001225D0"/>
    <w:rsid w:val="00125235"/>
    <w:rsid w:val="001275E1"/>
    <w:rsid w:val="00127872"/>
    <w:rsid w:val="001312A9"/>
    <w:rsid w:val="00133C6A"/>
    <w:rsid w:val="00134AA0"/>
    <w:rsid w:val="00140D21"/>
    <w:rsid w:val="00143FBB"/>
    <w:rsid w:val="001518C9"/>
    <w:rsid w:val="00152138"/>
    <w:rsid w:val="00163C85"/>
    <w:rsid w:val="00164437"/>
    <w:rsid w:val="00166A76"/>
    <w:rsid w:val="00170239"/>
    <w:rsid w:val="001743CD"/>
    <w:rsid w:val="0018005D"/>
    <w:rsid w:val="00180E8A"/>
    <w:rsid w:val="00183CD2"/>
    <w:rsid w:val="00185F7B"/>
    <w:rsid w:val="00192EC6"/>
    <w:rsid w:val="001A1C51"/>
    <w:rsid w:val="001A228E"/>
    <w:rsid w:val="001B28C8"/>
    <w:rsid w:val="001B3887"/>
    <w:rsid w:val="001B4FB7"/>
    <w:rsid w:val="001B632A"/>
    <w:rsid w:val="001B7E5F"/>
    <w:rsid w:val="001C0499"/>
    <w:rsid w:val="001C32BA"/>
    <w:rsid w:val="001C3A47"/>
    <w:rsid w:val="001C4682"/>
    <w:rsid w:val="001D1FB7"/>
    <w:rsid w:val="001D417E"/>
    <w:rsid w:val="001E2DC1"/>
    <w:rsid w:val="001E3518"/>
    <w:rsid w:val="001E656C"/>
    <w:rsid w:val="00200F1D"/>
    <w:rsid w:val="002067FF"/>
    <w:rsid w:val="002155B6"/>
    <w:rsid w:val="00216837"/>
    <w:rsid w:val="00216D35"/>
    <w:rsid w:val="00217BBC"/>
    <w:rsid w:val="00220798"/>
    <w:rsid w:val="002223F0"/>
    <w:rsid w:val="00222661"/>
    <w:rsid w:val="00222A24"/>
    <w:rsid w:val="00226DC1"/>
    <w:rsid w:val="00232898"/>
    <w:rsid w:val="00233580"/>
    <w:rsid w:val="0023443A"/>
    <w:rsid w:val="00236258"/>
    <w:rsid w:val="002404B4"/>
    <w:rsid w:val="002457D5"/>
    <w:rsid w:val="002503AB"/>
    <w:rsid w:val="00252FDC"/>
    <w:rsid w:val="00260056"/>
    <w:rsid w:val="002610FA"/>
    <w:rsid w:val="00261E9D"/>
    <w:rsid w:val="0027781A"/>
    <w:rsid w:val="002813B6"/>
    <w:rsid w:val="00281E6F"/>
    <w:rsid w:val="0028286F"/>
    <w:rsid w:val="002841BB"/>
    <w:rsid w:val="00284B74"/>
    <w:rsid w:val="002901CF"/>
    <w:rsid w:val="0029438F"/>
    <w:rsid w:val="002957D8"/>
    <w:rsid w:val="002963B8"/>
    <w:rsid w:val="00297790"/>
    <w:rsid w:val="002A0218"/>
    <w:rsid w:val="002A131C"/>
    <w:rsid w:val="002A27C7"/>
    <w:rsid w:val="002A5AE2"/>
    <w:rsid w:val="002B04D5"/>
    <w:rsid w:val="002B3A1B"/>
    <w:rsid w:val="002C4395"/>
    <w:rsid w:val="002C613A"/>
    <w:rsid w:val="002C68B3"/>
    <w:rsid w:val="002C695C"/>
    <w:rsid w:val="002C6C88"/>
    <w:rsid w:val="002C79E7"/>
    <w:rsid w:val="002D2018"/>
    <w:rsid w:val="002D2FF8"/>
    <w:rsid w:val="002F15CC"/>
    <w:rsid w:val="002F5B14"/>
    <w:rsid w:val="003018BB"/>
    <w:rsid w:val="00304FE4"/>
    <w:rsid w:val="00313872"/>
    <w:rsid w:val="00316CCC"/>
    <w:rsid w:val="00317C2C"/>
    <w:rsid w:val="00323309"/>
    <w:rsid w:val="003274F7"/>
    <w:rsid w:val="003278AB"/>
    <w:rsid w:val="00331EC4"/>
    <w:rsid w:val="00334313"/>
    <w:rsid w:val="0033477F"/>
    <w:rsid w:val="003374D6"/>
    <w:rsid w:val="00337FC3"/>
    <w:rsid w:val="00340841"/>
    <w:rsid w:val="003415EA"/>
    <w:rsid w:val="00341CDE"/>
    <w:rsid w:val="00342F73"/>
    <w:rsid w:val="00343F72"/>
    <w:rsid w:val="00345977"/>
    <w:rsid w:val="0034697E"/>
    <w:rsid w:val="00352B4D"/>
    <w:rsid w:val="00362005"/>
    <w:rsid w:val="003635B2"/>
    <w:rsid w:val="003647CB"/>
    <w:rsid w:val="00366078"/>
    <w:rsid w:val="00366663"/>
    <w:rsid w:val="0037507F"/>
    <w:rsid w:val="00383C0C"/>
    <w:rsid w:val="00383E6F"/>
    <w:rsid w:val="003843E3"/>
    <w:rsid w:val="003857B7"/>
    <w:rsid w:val="003869C5"/>
    <w:rsid w:val="00386D28"/>
    <w:rsid w:val="0039004E"/>
    <w:rsid w:val="0039134B"/>
    <w:rsid w:val="00395A5E"/>
    <w:rsid w:val="003A043E"/>
    <w:rsid w:val="003B2A64"/>
    <w:rsid w:val="003B365F"/>
    <w:rsid w:val="003B3F75"/>
    <w:rsid w:val="003B5059"/>
    <w:rsid w:val="003C13D9"/>
    <w:rsid w:val="003C1AE3"/>
    <w:rsid w:val="003C3F44"/>
    <w:rsid w:val="003C690F"/>
    <w:rsid w:val="003C6E6C"/>
    <w:rsid w:val="003D348D"/>
    <w:rsid w:val="003D3ED3"/>
    <w:rsid w:val="003D7B2A"/>
    <w:rsid w:val="003E0F83"/>
    <w:rsid w:val="003E7060"/>
    <w:rsid w:val="003F3806"/>
    <w:rsid w:val="003F3D82"/>
    <w:rsid w:val="003F4B60"/>
    <w:rsid w:val="003F5836"/>
    <w:rsid w:val="003F6C11"/>
    <w:rsid w:val="0040046E"/>
    <w:rsid w:val="00400492"/>
    <w:rsid w:val="00401F72"/>
    <w:rsid w:val="00402316"/>
    <w:rsid w:val="0040692E"/>
    <w:rsid w:val="0041097A"/>
    <w:rsid w:val="0041731B"/>
    <w:rsid w:val="004210A8"/>
    <w:rsid w:val="00427020"/>
    <w:rsid w:val="00432133"/>
    <w:rsid w:val="00432B9E"/>
    <w:rsid w:val="0044010A"/>
    <w:rsid w:val="00441DE6"/>
    <w:rsid w:val="0044742C"/>
    <w:rsid w:val="00450879"/>
    <w:rsid w:val="0045177F"/>
    <w:rsid w:val="0046259D"/>
    <w:rsid w:val="0046307C"/>
    <w:rsid w:val="0046376C"/>
    <w:rsid w:val="00463B66"/>
    <w:rsid w:val="00473DE9"/>
    <w:rsid w:val="00474D29"/>
    <w:rsid w:val="00476F7C"/>
    <w:rsid w:val="00477B4E"/>
    <w:rsid w:val="00480F23"/>
    <w:rsid w:val="004872E1"/>
    <w:rsid w:val="00487842"/>
    <w:rsid w:val="00487C61"/>
    <w:rsid w:val="004913CD"/>
    <w:rsid w:val="0049256C"/>
    <w:rsid w:val="00493E5A"/>
    <w:rsid w:val="00495489"/>
    <w:rsid w:val="004A5BA6"/>
    <w:rsid w:val="004A7A13"/>
    <w:rsid w:val="004B30E9"/>
    <w:rsid w:val="004B5D87"/>
    <w:rsid w:val="004C5C6C"/>
    <w:rsid w:val="004D273D"/>
    <w:rsid w:val="004D4922"/>
    <w:rsid w:val="004D7269"/>
    <w:rsid w:val="004E06B7"/>
    <w:rsid w:val="004E1FA9"/>
    <w:rsid w:val="004E7934"/>
    <w:rsid w:val="004E7C93"/>
    <w:rsid w:val="004F79E6"/>
    <w:rsid w:val="0050011E"/>
    <w:rsid w:val="005037DC"/>
    <w:rsid w:val="005051B8"/>
    <w:rsid w:val="00507FD3"/>
    <w:rsid w:val="0051121E"/>
    <w:rsid w:val="005128AE"/>
    <w:rsid w:val="00515D00"/>
    <w:rsid w:val="00516657"/>
    <w:rsid w:val="00517F4F"/>
    <w:rsid w:val="0052638C"/>
    <w:rsid w:val="0053060B"/>
    <w:rsid w:val="0053075D"/>
    <w:rsid w:val="00531F34"/>
    <w:rsid w:val="005325D7"/>
    <w:rsid w:val="00543611"/>
    <w:rsid w:val="00544CF2"/>
    <w:rsid w:val="0054692E"/>
    <w:rsid w:val="00555172"/>
    <w:rsid w:val="00555A1E"/>
    <w:rsid w:val="0056373F"/>
    <w:rsid w:val="005660B1"/>
    <w:rsid w:val="005678DC"/>
    <w:rsid w:val="0057132E"/>
    <w:rsid w:val="00576BE5"/>
    <w:rsid w:val="00583AAE"/>
    <w:rsid w:val="005A13F3"/>
    <w:rsid w:val="005A2795"/>
    <w:rsid w:val="005A707D"/>
    <w:rsid w:val="005B01D9"/>
    <w:rsid w:val="005B3B11"/>
    <w:rsid w:val="005C2FAB"/>
    <w:rsid w:val="005C4A2A"/>
    <w:rsid w:val="005C6E97"/>
    <w:rsid w:val="005D3FB3"/>
    <w:rsid w:val="005D4065"/>
    <w:rsid w:val="005D55F8"/>
    <w:rsid w:val="005E050A"/>
    <w:rsid w:val="005E08AD"/>
    <w:rsid w:val="005F0A1A"/>
    <w:rsid w:val="005F1B8C"/>
    <w:rsid w:val="005F47B2"/>
    <w:rsid w:val="005F5ED5"/>
    <w:rsid w:val="005F73D4"/>
    <w:rsid w:val="0060097A"/>
    <w:rsid w:val="00607709"/>
    <w:rsid w:val="00607F5D"/>
    <w:rsid w:val="00613D04"/>
    <w:rsid w:val="00613D98"/>
    <w:rsid w:val="00630EA6"/>
    <w:rsid w:val="006357CE"/>
    <w:rsid w:val="00635A52"/>
    <w:rsid w:val="0063714A"/>
    <w:rsid w:val="00641249"/>
    <w:rsid w:val="00643E03"/>
    <w:rsid w:val="00645BB6"/>
    <w:rsid w:val="00647472"/>
    <w:rsid w:val="006502D7"/>
    <w:rsid w:val="00653465"/>
    <w:rsid w:val="0065644C"/>
    <w:rsid w:val="006639B4"/>
    <w:rsid w:val="0066417F"/>
    <w:rsid w:val="00670C1B"/>
    <w:rsid w:val="0067249C"/>
    <w:rsid w:val="00674DA6"/>
    <w:rsid w:val="0068270C"/>
    <w:rsid w:val="006838DA"/>
    <w:rsid w:val="0068490E"/>
    <w:rsid w:val="00695E3E"/>
    <w:rsid w:val="00697094"/>
    <w:rsid w:val="006A0B57"/>
    <w:rsid w:val="006A6E99"/>
    <w:rsid w:val="006B10B9"/>
    <w:rsid w:val="006B54D8"/>
    <w:rsid w:val="006C04AE"/>
    <w:rsid w:val="006C37C3"/>
    <w:rsid w:val="006C4669"/>
    <w:rsid w:val="006D0911"/>
    <w:rsid w:val="006D1441"/>
    <w:rsid w:val="006D2F0A"/>
    <w:rsid w:val="006D4A1F"/>
    <w:rsid w:val="006D4BDA"/>
    <w:rsid w:val="006D6B6F"/>
    <w:rsid w:val="006D768C"/>
    <w:rsid w:val="006F0036"/>
    <w:rsid w:val="006F1B7E"/>
    <w:rsid w:val="006F2B2B"/>
    <w:rsid w:val="006F686B"/>
    <w:rsid w:val="0070455B"/>
    <w:rsid w:val="007051A7"/>
    <w:rsid w:val="00710EEF"/>
    <w:rsid w:val="00710F23"/>
    <w:rsid w:val="007145AD"/>
    <w:rsid w:val="00714A3C"/>
    <w:rsid w:val="00715DD8"/>
    <w:rsid w:val="00721D34"/>
    <w:rsid w:val="0073112E"/>
    <w:rsid w:val="00731C5A"/>
    <w:rsid w:val="00734750"/>
    <w:rsid w:val="00741137"/>
    <w:rsid w:val="007421EB"/>
    <w:rsid w:val="00742E00"/>
    <w:rsid w:val="0075584D"/>
    <w:rsid w:val="0075620C"/>
    <w:rsid w:val="007633D5"/>
    <w:rsid w:val="00764827"/>
    <w:rsid w:val="00765036"/>
    <w:rsid w:val="00766276"/>
    <w:rsid w:val="0077158E"/>
    <w:rsid w:val="00773EBE"/>
    <w:rsid w:val="00775D10"/>
    <w:rsid w:val="0078062B"/>
    <w:rsid w:val="00784B64"/>
    <w:rsid w:val="0078508F"/>
    <w:rsid w:val="00786477"/>
    <w:rsid w:val="00787A8C"/>
    <w:rsid w:val="0079078A"/>
    <w:rsid w:val="00793A31"/>
    <w:rsid w:val="007959DE"/>
    <w:rsid w:val="007A4C92"/>
    <w:rsid w:val="007A5D4B"/>
    <w:rsid w:val="007B2BF8"/>
    <w:rsid w:val="007B364D"/>
    <w:rsid w:val="007B5138"/>
    <w:rsid w:val="007B6A31"/>
    <w:rsid w:val="007C590D"/>
    <w:rsid w:val="007C61DC"/>
    <w:rsid w:val="007D20EF"/>
    <w:rsid w:val="007D402B"/>
    <w:rsid w:val="007D5058"/>
    <w:rsid w:val="007E17AA"/>
    <w:rsid w:val="007F0E40"/>
    <w:rsid w:val="007F16CE"/>
    <w:rsid w:val="007F22B1"/>
    <w:rsid w:val="007F2FC6"/>
    <w:rsid w:val="007F5F82"/>
    <w:rsid w:val="008001F1"/>
    <w:rsid w:val="00800931"/>
    <w:rsid w:val="008031C0"/>
    <w:rsid w:val="008040E6"/>
    <w:rsid w:val="00804CD4"/>
    <w:rsid w:val="008126F7"/>
    <w:rsid w:val="00820BFF"/>
    <w:rsid w:val="00821AB0"/>
    <w:rsid w:val="008225C9"/>
    <w:rsid w:val="008240A8"/>
    <w:rsid w:val="00824EB1"/>
    <w:rsid w:val="0082521A"/>
    <w:rsid w:val="008263FD"/>
    <w:rsid w:val="00826F19"/>
    <w:rsid w:val="00830C77"/>
    <w:rsid w:val="008312A4"/>
    <w:rsid w:val="00831AEB"/>
    <w:rsid w:val="00832281"/>
    <w:rsid w:val="00832B87"/>
    <w:rsid w:val="00832FF7"/>
    <w:rsid w:val="00836F37"/>
    <w:rsid w:val="0084381B"/>
    <w:rsid w:val="00846CCB"/>
    <w:rsid w:val="00846DF7"/>
    <w:rsid w:val="008503F7"/>
    <w:rsid w:val="00852B7B"/>
    <w:rsid w:val="00853898"/>
    <w:rsid w:val="00853BE6"/>
    <w:rsid w:val="00854F59"/>
    <w:rsid w:val="00865788"/>
    <w:rsid w:val="00865A7C"/>
    <w:rsid w:val="00866112"/>
    <w:rsid w:val="0087108F"/>
    <w:rsid w:val="00874F18"/>
    <w:rsid w:val="00875291"/>
    <w:rsid w:val="00877613"/>
    <w:rsid w:val="00877D0C"/>
    <w:rsid w:val="00880D4C"/>
    <w:rsid w:val="008810B0"/>
    <w:rsid w:val="0088546D"/>
    <w:rsid w:val="0088589B"/>
    <w:rsid w:val="0089028B"/>
    <w:rsid w:val="00890FAF"/>
    <w:rsid w:val="00892638"/>
    <w:rsid w:val="0089263D"/>
    <w:rsid w:val="00894309"/>
    <w:rsid w:val="008943E1"/>
    <w:rsid w:val="008974F1"/>
    <w:rsid w:val="008A014F"/>
    <w:rsid w:val="008A0C33"/>
    <w:rsid w:val="008A1ECE"/>
    <w:rsid w:val="008A2B77"/>
    <w:rsid w:val="008A423E"/>
    <w:rsid w:val="008A4AE5"/>
    <w:rsid w:val="008A674B"/>
    <w:rsid w:val="008A756B"/>
    <w:rsid w:val="008C5C9B"/>
    <w:rsid w:val="008C6486"/>
    <w:rsid w:val="008C6BFD"/>
    <w:rsid w:val="008D1ED4"/>
    <w:rsid w:val="008D2FAA"/>
    <w:rsid w:val="008D335C"/>
    <w:rsid w:val="008D71E7"/>
    <w:rsid w:val="008D74AD"/>
    <w:rsid w:val="008E2382"/>
    <w:rsid w:val="008E2A24"/>
    <w:rsid w:val="008E705D"/>
    <w:rsid w:val="008F29E4"/>
    <w:rsid w:val="008F46F9"/>
    <w:rsid w:val="008F57CE"/>
    <w:rsid w:val="009038C1"/>
    <w:rsid w:val="00906DE1"/>
    <w:rsid w:val="00910186"/>
    <w:rsid w:val="00911825"/>
    <w:rsid w:val="00912057"/>
    <w:rsid w:val="00912389"/>
    <w:rsid w:val="00917B8E"/>
    <w:rsid w:val="00920B4B"/>
    <w:rsid w:val="00920B8A"/>
    <w:rsid w:val="00924143"/>
    <w:rsid w:val="0093577E"/>
    <w:rsid w:val="009459EF"/>
    <w:rsid w:val="009500CE"/>
    <w:rsid w:val="00951DDD"/>
    <w:rsid w:val="00952193"/>
    <w:rsid w:val="00952E02"/>
    <w:rsid w:val="00953D05"/>
    <w:rsid w:val="00953F87"/>
    <w:rsid w:val="00957EB6"/>
    <w:rsid w:val="00960152"/>
    <w:rsid w:val="00960A17"/>
    <w:rsid w:val="00962599"/>
    <w:rsid w:val="00967718"/>
    <w:rsid w:val="009718CC"/>
    <w:rsid w:val="009825B2"/>
    <w:rsid w:val="0098268F"/>
    <w:rsid w:val="0099172B"/>
    <w:rsid w:val="009920C7"/>
    <w:rsid w:val="009A3101"/>
    <w:rsid w:val="009A3A51"/>
    <w:rsid w:val="009A44D9"/>
    <w:rsid w:val="009B0F37"/>
    <w:rsid w:val="009B1A82"/>
    <w:rsid w:val="009B22CB"/>
    <w:rsid w:val="009B26FB"/>
    <w:rsid w:val="009B536F"/>
    <w:rsid w:val="009B5B37"/>
    <w:rsid w:val="009B65F0"/>
    <w:rsid w:val="009B745F"/>
    <w:rsid w:val="009C5F21"/>
    <w:rsid w:val="009D3B73"/>
    <w:rsid w:val="009D3C01"/>
    <w:rsid w:val="009D62BD"/>
    <w:rsid w:val="009E449B"/>
    <w:rsid w:val="009E5917"/>
    <w:rsid w:val="009E68C9"/>
    <w:rsid w:val="009F0702"/>
    <w:rsid w:val="009F30BD"/>
    <w:rsid w:val="009F7287"/>
    <w:rsid w:val="00A03CDE"/>
    <w:rsid w:val="00A137AB"/>
    <w:rsid w:val="00A138FD"/>
    <w:rsid w:val="00A15B2C"/>
    <w:rsid w:val="00A17757"/>
    <w:rsid w:val="00A202F5"/>
    <w:rsid w:val="00A252DA"/>
    <w:rsid w:val="00A378CC"/>
    <w:rsid w:val="00A40612"/>
    <w:rsid w:val="00A43316"/>
    <w:rsid w:val="00A44186"/>
    <w:rsid w:val="00A45409"/>
    <w:rsid w:val="00A53AA2"/>
    <w:rsid w:val="00A57F93"/>
    <w:rsid w:val="00A61109"/>
    <w:rsid w:val="00A62A32"/>
    <w:rsid w:val="00A72936"/>
    <w:rsid w:val="00A804E7"/>
    <w:rsid w:val="00A80FA5"/>
    <w:rsid w:val="00A86875"/>
    <w:rsid w:val="00A87F37"/>
    <w:rsid w:val="00A92080"/>
    <w:rsid w:val="00A941CC"/>
    <w:rsid w:val="00A94BAA"/>
    <w:rsid w:val="00A94CA7"/>
    <w:rsid w:val="00A96877"/>
    <w:rsid w:val="00AA371B"/>
    <w:rsid w:val="00AA73B3"/>
    <w:rsid w:val="00AB1682"/>
    <w:rsid w:val="00AB1BFB"/>
    <w:rsid w:val="00AB6A38"/>
    <w:rsid w:val="00AB7663"/>
    <w:rsid w:val="00AC731F"/>
    <w:rsid w:val="00AC7D97"/>
    <w:rsid w:val="00AD56FA"/>
    <w:rsid w:val="00AD6790"/>
    <w:rsid w:val="00AD7A33"/>
    <w:rsid w:val="00AE032F"/>
    <w:rsid w:val="00AE188A"/>
    <w:rsid w:val="00AE1940"/>
    <w:rsid w:val="00AE2045"/>
    <w:rsid w:val="00AE4100"/>
    <w:rsid w:val="00AE5BB9"/>
    <w:rsid w:val="00AE7E88"/>
    <w:rsid w:val="00AF159F"/>
    <w:rsid w:val="00AF2767"/>
    <w:rsid w:val="00AF3C01"/>
    <w:rsid w:val="00B00916"/>
    <w:rsid w:val="00B011F6"/>
    <w:rsid w:val="00B01D5F"/>
    <w:rsid w:val="00B02766"/>
    <w:rsid w:val="00B03BAF"/>
    <w:rsid w:val="00B05108"/>
    <w:rsid w:val="00B063F8"/>
    <w:rsid w:val="00B06BDB"/>
    <w:rsid w:val="00B110EF"/>
    <w:rsid w:val="00B12523"/>
    <w:rsid w:val="00B137D9"/>
    <w:rsid w:val="00B153E0"/>
    <w:rsid w:val="00B17965"/>
    <w:rsid w:val="00B17D86"/>
    <w:rsid w:val="00B264D7"/>
    <w:rsid w:val="00B35A34"/>
    <w:rsid w:val="00B409C2"/>
    <w:rsid w:val="00B41946"/>
    <w:rsid w:val="00B4231D"/>
    <w:rsid w:val="00B43702"/>
    <w:rsid w:val="00B44682"/>
    <w:rsid w:val="00B446D4"/>
    <w:rsid w:val="00B453F6"/>
    <w:rsid w:val="00B5039D"/>
    <w:rsid w:val="00B5101C"/>
    <w:rsid w:val="00B51287"/>
    <w:rsid w:val="00B54382"/>
    <w:rsid w:val="00B54403"/>
    <w:rsid w:val="00B56CC1"/>
    <w:rsid w:val="00B65501"/>
    <w:rsid w:val="00B664C7"/>
    <w:rsid w:val="00B723F5"/>
    <w:rsid w:val="00B72521"/>
    <w:rsid w:val="00B738ED"/>
    <w:rsid w:val="00B74048"/>
    <w:rsid w:val="00B75FDC"/>
    <w:rsid w:val="00B77DF6"/>
    <w:rsid w:val="00B8586D"/>
    <w:rsid w:val="00B86DE8"/>
    <w:rsid w:val="00B90293"/>
    <w:rsid w:val="00B90DFB"/>
    <w:rsid w:val="00B9238F"/>
    <w:rsid w:val="00B95F6B"/>
    <w:rsid w:val="00BA0269"/>
    <w:rsid w:val="00BB01B8"/>
    <w:rsid w:val="00BB044E"/>
    <w:rsid w:val="00BB2BF1"/>
    <w:rsid w:val="00BB31A3"/>
    <w:rsid w:val="00BB3AEE"/>
    <w:rsid w:val="00BB7384"/>
    <w:rsid w:val="00BC06DF"/>
    <w:rsid w:val="00BD1F50"/>
    <w:rsid w:val="00BD200F"/>
    <w:rsid w:val="00BD22B8"/>
    <w:rsid w:val="00BD34A4"/>
    <w:rsid w:val="00BD4930"/>
    <w:rsid w:val="00BD50D4"/>
    <w:rsid w:val="00BE03FC"/>
    <w:rsid w:val="00BF350B"/>
    <w:rsid w:val="00BF4A5B"/>
    <w:rsid w:val="00C07B0F"/>
    <w:rsid w:val="00C11A8D"/>
    <w:rsid w:val="00C15C2E"/>
    <w:rsid w:val="00C20456"/>
    <w:rsid w:val="00C226E6"/>
    <w:rsid w:val="00C318B6"/>
    <w:rsid w:val="00C35C68"/>
    <w:rsid w:val="00C41617"/>
    <w:rsid w:val="00C4183C"/>
    <w:rsid w:val="00C463CF"/>
    <w:rsid w:val="00C507FB"/>
    <w:rsid w:val="00C508FE"/>
    <w:rsid w:val="00C50E89"/>
    <w:rsid w:val="00C54AF2"/>
    <w:rsid w:val="00C5592F"/>
    <w:rsid w:val="00C60640"/>
    <w:rsid w:val="00C609B1"/>
    <w:rsid w:val="00C60D6F"/>
    <w:rsid w:val="00C63F36"/>
    <w:rsid w:val="00C6733B"/>
    <w:rsid w:val="00C736E0"/>
    <w:rsid w:val="00C7374E"/>
    <w:rsid w:val="00C747A8"/>
    <w:rsid w:val="00C81D60"/>
    <w:rsid w:val="00C8306C"/>
    <w:rsid w:val="00C838FB"/>
    <w:rsid w:val="00C84E55"/>
    <w:rsid w:val="00C91D40"/>
    <w:rsid w:val="00C9253C"/>
    <w:rsid w:val="00CA056C"/>
    <w:rsid w:val="00CA4974"/>
    <w:rsid w:val="00CA522E"/>
    <w:rsid w:val="00CA56F8"/>
    <w:rsid w:val="00CA5FB3"/>
    <w:rsid w:val="00CB2FB5"/>
    <w:rsid w:val="00CB548C"/>
    <w:rsid w:val="00CB5B59"/>
    <w:rsid w:val="00CB6B9C"/>
    <w:rsid w:val="00CC3C3E"/>
    <w:rsid w:val="00CC537D"/>
    <w:rsid w:val="00CD0838"/>
    <w:rsid w:val="00CD1E36"/>
    <w:rsid w:val="00CD7B4F"/>
    <w:rsid w:val="00CE1194"/>
    <w:rsid w:val="00CE212D"/>
    <w:rsid w:val="00CE4A4A"/>
    <w:rsid w:val="00CE5123"/>
    <w:rsid w:val="00CF1C34"/>
    <w:rsid w:val="00CF3668"/>
    <w:rsid w:val="00D0261D"/>
    <w:rsid w:val="00D04405"/>
    <w:rsid w:val="00D04C77"/>
    <w:rsid w:val="00D04F64"/>
    <w:rsid w:val="00D06BE5"/>
    <w:rsid w:val="00D124C9"/>
    <w:rsid w:val="00D12765"/>
    <w:rsid w:val="00D162B7"/>
    <w:rsid w:val="00D17911"/>
    <w:rsid w:val="00D17FC2"/>
    <w:rsid w:val="00D2445E"/>
    <w:rsid w:val="00D25DD2"/>
    <w:rsid w:val="00D2696E"/>
    <w:rsid w:val="00D300D8"/>
    <w:rsid w:val="00D323AB"/>
    <w:rsid w:val="00D40D64"/>
    <w:rsid w:val="00D461D7"/>
    <w:rsid w:val="00D5454E"/>
    <w:rsid w:val="00D556AA"/>
    <w:rsid w:val="00D570ED"/>
    <w:rsid w:val="00D60EBE"/>
    <w:rsid w:val="00D66B5E"/>
    <w:rsid w:val="00D66D7F"/>
    <w:rsid w:val="00D7263A"/>
    <w:rsid w:val="00D72A51"/>
    <w:rsid w:val="00D761A5"/>
    <w:rsid w:val="00D82E90"/>
    <w:rsid w:val="00D84244"/>
    <w:rsid w:val="00D84267"/>
    <w:rsid w:val="00D86D2B"/>
    <w:rsid w:val="00D87149"/>
    <w:rsid w:val="00D915A8"/>
    <w:rsid w:val="00D92BFD"/>
    <w:rsid w:val="00D9427F"/>
    <w:rsid w:val="00DA04BE"/>
    <w:rsid w:val="00DA672E"/>
    <w:rsid w:val="00DB1F6C"/>
    <w:rsid w:val="00DB22D7"/>
    <w:rsid w:val="00DB59E8"/>
    <w:rsid w:val="00DB6E29"/>
    <w:rsid w:val="00DB7D09"/>
    <w:rsid w:val="00DC08B2"/>
    <w:rsid w:val="00DC2311"/>
    <w:rsid w:val="00DC78B0"/>
    <w:rsid w:val="00DD221E"/>
    <w:rsid w:val="00DD4583"/>
    <w:rsid w:val="00DD49F0"/>
    <w:rsid w:val="00DD4C01"/>
    <w:rsid w:val="00DD4C19"/>
    <w:rsid w:val="00DD6021"/>
    <w:rsid w:val="00DD63B8"/>
    <w:rsid w:val="00DD74AA"/>
    <w:rsid w:val="00DE0FB4"/>
    <w:rsid w:val="00DE118D"/>
    <w:rsid w:val="00DE4CF6"/>
    <w:rsid w:val="00DE5FAB"/>
    <w:rsid w:val="00DE7522"/>
    <w:rsid w:val="00DF02F1"/>
    <w:rsid w:val="00DF0B6F"/>
    <w:rsid w:val="00DF2B6A"/>
    <w:rsid w:val="00E00409"/>
    <w:rsid w:val="00E07F7C"/>
    <w:rsid w:val="00E11F82"/>
    <w:rsid w:val="00E124C9"/>
    <w:rsid w:val="00E13718"/>
    <w:rsid w:val="00E14A56"/>
    <w:rsid w:val="00E15F63"/>
    <w:rsid w:val="00E21F5C"/>
    <w:rsid w:val="00E25009"/>
    <w:rsid w:val="00E271A8"/>
    <w:rsid w:val="00E306E7"/>
    <w:rsid w:val="00E349A3"/>
    <w:rsid w:val="00E5137B"/>
    <w:rsid w:val="00E56E14"/>
    <w:rsid w:val="00E578FD"/>
    <w:rsid w:val="00E57E4E"/>
    <w:rsid w:val="00E7181C"/>
    <w:rsid w:val="00E71EA5"/>
    <w:rsid w:val="00E72477"/>
    <w:rsid w:val="00E72780"/>
    <w:rsid w:val="00E74439"/>
    <w:rsid w:val="00E778E6"/>
    <w:rsid w:val="00E85659"/>
    <w:rsid w:val="00E85A50"/>
    <w:rsid w:val="00E95800"/>
    <w:rsid w:val="00E96E0A"/>
    <w:rsid w:val="00E97CF1"/>
    <w:rsid w:val="00EA3484"/>
    <w:rsid w:val="00EA3B81"/>
    <w:rsid w:val="00EB3B4B"/>
    <w:rsid w:val="00EB464D"/>
    <w:rsid w:val="00EB5698"/>
    <w:rsid w:val="00ED279E"/>
    <w:rsid w:val="00ED2F17"/>
    <w:rsid w:val="00ED4642"/>
    <w:rsid w:val="00EE1D82"/>
    <w:rsid w:val="00EE74FD"/>
    <w:rsid w:val="00EF2314"/>
    <w:rsid w:val="00EF6D0A"/>
    <w:rsid w:val="00EF7256"/>
    <w:rsid w:val="00F02F54"/>
    <w:rsid w:val="00F034F3"/>
    <w:rsid w:val="00F05DCE"/>
    <w:rsid w:val="00F06F50"/>
    <w:rsid w:val="00F0706A"/>
    <w:rsid w:val="00F078B9"/>
    <w:rsid w:val="00F20E26"/>
    <w:rsid w:val="00F21A3A"/>
    <w:rsid w:val="00F22A94"/>
    <w:rsid w:val="00F27F37"/>
    <w:rsid w:val="00F33CB5"/>
    <w:rsid w:val="00F3627A"/>
    <w:rsid w:val="00F36CDF"/>
    <w:rsid w:val="00F37366"/>
    <w:rsid w:val="00F4012F"/>
    <w:rsid w:val="00F40587"/>
    <w:rsid w:val="00F40907"/>
    <w:rsid w:val="00F431E5"/>
    <w:rsid w:val="00F44A1A"/>
    <w:rsid w:val="00F44AFD"/>
    <w:rsid w:val="00F45431"/>
    <w:rsid w:val="00F457D8"/>
    <w:rsid w:val="00F469CC"/>
    <w:rsid w:val="00F51D21"/>
    <w:rsid w:val="00F5222F"/>
    <w:rsid w:val="00F529A4"/>
    <w:rsid w:val="00F54F06"/>
    <w:rsid w:val="00F56800"/>
    <w:rsid w:val="00F61719"/>
    <w:rsid w:val="00F61B42"/>
    <w:rsid w:val="00F61CBE"/>
    <w:rsid w:val="00F63810"/>
    <w:rsid w:val="00F668E8"/>
    <w:rsid w:val="00F7366E"/>
    <w:rsid w:val="00F74A1C"/>
    <w:rsid w:val="00F74C78"/>
    <w:rsid w:val="00F74F85"/>
    <w:rsid w:val="00F7748A"/>
    <w:rsid w:val="00F779EA"/>
    <w:rsid w:val="00F860EC"/>
    <w:rsid w:val="00F861E6"/>
    <w:rsid w:val="00F95BF9"/>
    <w:rsid w:val="00F96212"/>
    <w:rsid w:val="00FA048D"/>
    <w:rsid w:val="00FA0D93"/>
    <w:rsid w:val="00FA345A"/>
    <w:rsid w:val="00FA4A72"/>
    <w:rsid w:val="00FA79B3"/>
    <w:rsid w:val="00FB20D1"/>
    <w:rsid w:val="00FB28CA"/>
    <w:rsid w:val="00FB2ABA"/>
    <w:rsid w:val="00FB6DD6"/>
    <w:rsid w:val="00FC1486"/>
    <w:rsid w:val="00FC2554"/>
    <w:rsid w:val="00FC7139"/>
    <w:rsid w:val="00FC7703"/>
    <w:rsid w:val="00FC771D"/>
    <w:rsid w:val="00FD0943"/>
    <w:rsid w:val="00FD0FAD"/>
    <w:rsid w:val="00FD562F"/>
    <w:rsid w:val="00FD583E"/>
    <w:rsid w:val="00FD73FC"/>
    <w:rsid w:val="00FD7E05"/>
    <w:rsid w:val="00FE11E8"/>
    <w:rsid w:val="00FE2553"/>
    <w:rsid w:val="00FE3E61"/>
    <w:rsid w:val="00FE515C"/>
    <w:rsid w:val="00FE64E6"/>
    <w:rsid w:val="00FE6EF4"/>
    <w:rsid w:val="00FE7537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424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E838B-8292-1F40-AEAC-76E018D35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8</Pages>
  <Words>2124</Words>
  <Characters>12108</Characters>
  <Application>Microsoft Macintosh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cp:keywords/>
  <cp:lastModifiedBy>Suneel Onteru</cp:lastModifiedBy>
  <cp:revision>4</cp:revision>
  <dcterms:created xsi:type="dcterms:W3CDTF">2013-03-21T08:11:00Z</dcterms:created>
  <dcterms:modified xsi:type="dcterms:W3CDTF">2013-03-22T04:44:00Z</dcterms:modified>
</cp:coreProperties>
</file>